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4FCCE" w14:textId="33312CD9" w:rsidR="005E519C" w:rsidRDefault="005E519C">
      <w:pPr>
        <w:rPr>
          <w:rFonts w:ascii="Arial" w:hAnsi="Arial" w:cs="Arial"/>
        </w:rPr>
      </w:pPr>
      <w:bookmarkStart w:id="0" w:name="_Hlk128920495"/>
      <w:r w:rsidRPr="00DA7777">
        <w:rPr>
          <w:rFonts w:ascii="Arial" w:hAnsi="Arial" w:cs="Arial"/>
          <w:b/>
          <w:bCs/>
        </w:rPr>
        <w:t>Supplementary table 1</w:t>
      </w:r>
      <w:r w:rsidR="000070D4">
        <w:rPr>
          <w:rFonts w:ascii="Arial" w:hAnsi="Arial" w:cs="Arial"/>
        </w:rPr>
        <w:t>:</w:t>
      </w:r>
      <w:r w:rsidR="00702B78" w:rsidRPr="00702B78">
        <w:rPr>
          <w:rFonts w:ascii="Arial" w:hAnsi="Arial" w:cs="Arial"/>
        </w:rPr>
        <w:t xml:space="preserve"> </w:t>
      </w:r>
      <w:r w:rsidR="000070D4">
        <w:rPr>
          <w:rFonts w:ascii="Arial" w:hAnsi="Arial" w:cs="Arial"/>
        </w:rPr>
        <w:t>A</w:t>
      </w:r>
      <w:r w:rsidR="00702B78" w:rsidRPr="00702B78">
        <w:rPr>
          <w:rFonts w:ascii="Arial" w:hAnsi="Arial" w:cs="Arial"/>
        </w:rPr>
        <w:t>dditional</w:t>
      </w:r>
      <w:r w:rsidRPr="00702B78">
        <w:rPr>
          <w:rFonts w:ascii="Arial" w:hAnsi="Arial" w:cs="Arial"/>
        </w:rPr>
        <w:t xml:space="preserve"> demographic data, clinical presentations, laboratory findings, muscle biopsy and clinical course of cases with isolated</w:t>
      </w:r>
      <w:r w:rsidR="00702B78" w:rsidRPr="00702B78">
        <w:rPr>
          <w:rFonts w:ascii="Arial" w:hAnsi="Arial" w:cs="Arial"/>
        </w:rPr>
        <w:t xml:space="preserve"> serum</w:t>
      </w:r>
      <w:r w:rsidRPr="00702B78">
        <w:rPr>
          <w:rFonts w:ascii="Arial" w:hAnsi="Arial" w:cs="Arial"/>
        </w:rPr>
        <w:t xml:space="preserve"> aldolase elevation. 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02B78" w14:paraId="579AAF1E" w14:textId="77777777" w:rsidTr="00FC5361">
        <w:tc>
          <w:tcPr>
            <w:tcW w:w="4675" w:type="dxa"/>
          </w:tcPr>
          <w:p w14:paraId="2773FB33" w14:textId="77777777" w:rsidR="00702B78" w:rsidRDefault="00702B78" w:rsidP="00FC5361">
            <w:bookmarkStart w:id="1" w:name="_Hlk128920525"/>
          </w:p>
        </w:tc>
        <w:tc>
          <w:tcPr>
            <w:tcW w:w="4675" w:type="dxa"/>
          </w:tcPr>
          <w:p w14:paraId="2778928B" w14:textId="536F068D" w:rsidR="00702B78" w:rsidRDefault="00702B78" w:rsidP="00FC5361">
            <w:r>
              <w:t>N</w:t>
            </w:r>
            <w:r w:rsidR="00A93B51">
              <w:t>= 34</w:t>
            </w:r>
            <w:r>
              <w:t xml:space="preserve"> (%)</w:t>
            </w:r>
          </w:p>
        </w:tc>
      </w:tr>
      <w:tr w:rsidR="00ED7603" w14:paraId="40210A0C" w14:textId="77777777" w:rsidTr="00AC26FF">
        <w:tc>
          <w:tcPr>
            <w:tcW w:w="9350" w:type="dxa"/>
            <w:gridSpan w:val="2"/>
          </w:tcPr>
          <w:p w14:paraId="5CC30198" w14:textId="7E7D7653" w:rsidR="00ED7603" w:rsidRPr="00857FEE" w:rsidRDefault="00ED7603" w:rsidP="00FC5361">
            <w:pPr>
              <w:rPr>
                <w:b/>
                <w:bCs/>
              </w:rPr>
            </w:pPr>
            <w:r w:rsidRPr="00857FEE">
              <w:rPr>
                <w:b/>
                <w:bCs/>
              </w:rPr>
              <w:t>Demographic data and clinical presentations</w:t>
            </w:r>
          </w:p>
        </w:tc>
      </w:tr>
      <w:tr w:rsidR="00702B78" w14:paraId="031AE4D6" w14:textId="77777777" w:rsidTr="00FC5361">
        <w:tc>
          <w:tcPr>
            <w:tcW w:w="4675" w:type="dxa"/>
          </w:tcPr>
          <w:p w14:paraId="7C47EC85" w14:textId="77777777" w:rsidR="00702B78" w:rsidRDefault="00702B78" w:rsidP="00FC5361">
            <w:r>
              <w:t>Race</w:t>
            </w:r>
          </w:p>
          <w:p w14:paraId="6E499F21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Caucasian</w:t>
            </w:r>
          </w:p>
          <w:p w14:paraId="196A95B9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American Indian or Alaska Native</w:t>
            </w:r>
          </w:p>
          <w:p w14:paraId="28FEA0DE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Asian</w:t>
            </w:r>
          </w:p>
          <w:p w14:paraId="4B6E2323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Hispanic/ Latino</w:t>
            </w:r>
          </w:p>
          <w:p w14:paraId="5B46E249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Unknown</w:t>
            </w:r>
          </w:p>
        </w:tc>
        <w:tc>
          <w:tcPr>
            <w:tcW w:w="4675" w:type="dxa"/>
          </w:tcPr>
          <w:p w14:paraId="4963EBED" w14:textId="77777777" w:rsidR="00702B78" w:rsidRDefault="00702B78" w:rsidP="00FC5361"/>
          <w:p w14:paraId="195EC209" w14:textId="77777777" w:rsidR="00702B78" w:rsidRDefault="00702B78" w:rsidP="00FC5361">
            <w:r>
              <w:t>27 (79.4%)</w:t>
            </w:r>
          </w:p>
          <w:p w14:paraId="63468C10" w14:textId="77777777" w:rsidR="00702B78" w:rsidRDefault="00702B78" w:rsidP="00FC5361">
            <w:r>
              <w:t>1 (2.9%)</w:t>
            </w:r>
          </w:p>
          <w:p w14:paraId="247835E1" w14:textId="77777777" w:rsidR="00702B78" w:rsidRDefault="00702B78" w:rsidP="00FC5361">
            <w:r>
              <w:t>2 (5.9%)</w:t>
            </w:r>
          </w:p>
          <w:p w14:paraId="32B7BA14" w14:textId="77777777" w:rsidR="00702B78" w:rsidRDefault="00702B78" w:rsidP="00FC5361">
            <w:r>
              <w:t>1 (2.9%)</w:t>
            </w:r>
          </w:p>
          <w:p w14:paraId="4D6A53BA" w14:textId="77777777" w:rsidR="00702B78" w:rsidRDefault="00702B78" w:rsidP="00FC5361">
            <w:r>
              <w:t>3 (8.8%)</w:t>
            </w:r>
          </w:p>
        </w:tc>
      </w:tr>
      <w:tr w:rsidR="00702B78" w14:paraId="44EA8249" w14:textId="77777777" w:rsidTr="00FC5361">
        <w:tc>
          <w:tcPr>
            <w:tcW w:w="4675" w:type="dxa"/>
          </w:tcPr>
          <w:p w14:paraId="7C50E64F" w14:textId="77777777" w:rsidR="00702B78" w:rsidRDefault="00702B78" w:rsidP="00FC5361">
            <w:r>
              <w:t>Underlying diseases</w:t>
            </w:r>
          </w:p>
          <w:p w14:paraId="46A055D7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Diabetes mellitus</w:t>
            </w:r>
          </w:p>
          <w:p w14:paraId="1009FDBD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Hyperlipidemia</w:t>
            </w:r>
          </w:p>
          <w:p w14:paraId="6A57ECF6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Hypertension</w:t>
            </w:r>
          </w:p>
          <w:p w14:paraId="4A2A8723" w14:textId="3989B572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Chronic kidney disease (GFR &lt; 60</w:t>
            </w:r>
            <w:r w:rsidR="00122B08">
              <w:t xml:space="preserve"> mL/min/1.73m</w:t>
            </w:r>
            <w:r w:rsidR="00122B08" w:rsidRPr="00122B08">
              <w:rPr>
                <w:vertAlign w:val="superscript"/>
              </w:rPr>
              <w:t>2</w:t>
            </w:r>
            <w:r>
              <w:t>)</w:t>
            </w:r>
          </w:p>
          <w:p w14:paraId="5C8F2786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Post-transplantation</w:t>
            </w:r>
          </w:p>
          <w:p w14:paraId="7AEC2966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Pulmonary hypertension</w:t>
            </w:r>
          </w:p>
          <w:p w14:paraId="50FD3992" w14:textId="77777777" w:rsidR="00702B78" w:rsidRDefault="00702B78" w:rsidP="00702B78">
            <w:pPr>
              <w:pStyle w:val="ListParagraph"/>
              <w:numPr>
                <w:ilvl w:val="0"/>
                <w:numId w:val="1"/>
              </w:numPr>
            </w:pPr>
            <w:r>
              <w:t>hypothyroidism</w:t>
            </w:r>
          </w:p>
        </w:tc>
        <w:tc>
          <w:tcPr>
            <w:tcW w:w="4675" w:type="dxa"/>
          </w:tcPr>
          <w:p w14:paraId="1D967846" w14:textId="77777777" w:rsidR="00702B78" w:rsidRDefault="00702B78" w:rsidP="00FC5361"/>
          <w:p w14:paraId="3090CDED" w14:textId="77777777" w:rsidR="00702B78" w:rsidRDefault="00702B78" w:rsidP="00FC5361">
            <w:r>
              <w:t>5 (14.7%)</w:t>
            </w:r>
          </w:p>
          <w:p w14:paraId="3E38D54A" w14:textId="77777777" w:rsidR="00702B78" w:rsidRDefault="00702B78" w:rsidP="00FC5361">
            <w:r>
              <w:t>4 (11.8%)</w:t>
            </w:r>
          </w:p>
          <w:p w14:paraId="255B49B5" w14:textId="77777777" w:rsidR="00702B78" w:rsidRDefault="00702B78" w:rsidP="00FC5361">
            <w:r>
              <w:t>15 (44.1%)</w:t>
            </w:r>
          </w:p>
          <w:p w14:paraId="3A2765B8" w14:textId="77777777" w:rsidR="00702B78" w:rsidRDefault="00702B78" w:rsidP="00FC5361">
            <w:r>
              <w:t>4 (11.8%)</w:t>
            </w:r>
          </w:p>
          <w:p w14:paraId="147609D4" w14:textId="77777777" w:rsidR="00702B78" w:rsidRDefault="00702B78" w:rsidP="00FC5361">
            <w:r>
              <w:t>2 (5.9%)</w:t>
            </w:r>
          </w:p>
          <w:p w14:paraId="0F63D685" w14:textId="77777777" w:rsidR="00702B78" w:rsidRDefault="00702B78" w:rsidP="00FC5361">
            <w:r>
              <w:t>5 (14.7%)</w:t>
            </w:r>
          </w:p>
          <w:p w14:paraId="04297141" w14:textId="77777777" w:rsidR="00702B78" w:rsidRDefault="00702B78" w:rsidP="00FC5361">
            <w:r>
              <w:t>8 (23.5%)</w:t>
            </w:r>
          </w:p>
        </w:tc>
      </w:tr>
      <w:tr w:rsidR="00702B78" w14:paraId="1AEA357B" w14:textId="77777777" w:rsidTr="00FC5361">
        <w:tc>
          <w:tcPr>
            <w:tcW w:w="4675" w:type="dxa"/>
          </w:tcPr>
          <w:p w14:paraId="739502C8" w14:textId="5D91E334" w:rsidR="00702B78" w:rsidRDefault="00702B78" w:rsidP="00FC5361">
            <w:r>
              <w:t>Malignancy</w:t>
            </w:r>
            <w:r w:rsidRPr="00702B78">
              <w:rPr>
                <w:vertAlign w:val="superscript"/>
              </w:rPr>
              <w:t>a</w:t>
            </w:r>
          </w:p>
        </w:tc>
        <w:tc>
          <w:tcPr>
            <w:tcW w:w="4675" w:type="dxa"/>
          </w:tcPr>
          <w:p w14:paraId="3698B1CF" w14:textId="77777777" w:rsidR="00702B78" w:rsidRDefault="00702B78" w:rsidP="00FC5361">
            <w:r>
              <w:t>3 (8.8%)</w:t>
            </w:r>
          </w:p>
        </w:tc>
      </w:tr>
      <w:tr w:rsidR="00702B78" w14:paraId="32F56158" w14:textId="77777777" w:rsidTr="00FC5361">
        <w:tc>
          <w:tcPr>
            <w:tcW w:w="4675" w:type="dxa"/>
          </w:tcPr>
          <w:p w14:paraId="26127D03" w14:textId="77777777" w:rsidR="00702B78" w:rsidRDefault="00702B78" w:rsidP="00FC5361">
            <w:r>
              <w:t>Multiple myeloma</w:t>
            </w:r>
          </w:p>
        </w:tc>
        <w:tc>
          <w:tcPr>
            <w:tcW w:w="4675" w:type="dxa"/>
          </w:tcPr>
          <w:p w14:paraId="2E52A0F3" w14:textId="77777777" w:rsidR="00702B78" w:rsidRDefault="00702B78" w:rsidP="00FC5361">
            <w:r>
              <w:t>1 (2.9%)</w:t>
            </w:r>
          </w:p>
        </w:tc>
      </w:tr>
      <w:tr w:rsidR="003931C9" w14:paraId="6E0EAFFB" w14:textId="77777777" w:rsidTr="00FC5361">
        <w:tc>
          <w:tcPr>
            <w:tcW w:w="4675" w:type="dxa"/>
          </w:tcPr>
          <w:p w14:paraId="16064F8F" w14:textId="4982810D" w:rsidR="003931C9" w:rsidRDefault="003931C9" w:rsidP="003931C9">
            <w:r>
              <w:t xml:space="preserve">Time to diagnosis, months, </w:t>
            </w:r>
            <w:r w:rsidR="00C163D2">
              <w:t>median</w:t>
            </w:r>
            <w:r>
              <w:t xml:space="preserve"> (</w:t>
            </w:r>
            <w:r w:rsidR="00C163D2">
              <w:t>IQR</w:t>
            </w:r>
            <w:r>
              <w:t>)</w:t>
            </w:r>
          </w:p>
        </w:tc>
        <w:tc>
          <w:tcPr>
            <w:tcW w:w="4675" w:type="dxa"/>
          </w:tcPr>
          <w:p w14:paraId="0B26E43D" w14:textId="48AA90A0" w:rsidR="003931C9" w:rsidRDefault="00C163D2" w:rsidP="003931C9">
            <w:r>
              <w:t>4.4</w:t>
            </w:r>
            <w:r w:rsidR="003931C9">
              <w:t xml:space="preserve"> (</w:t>
            </w:r>
            <w:r>
              <w:t>1.4,16.6</w:t>
            </w:r>
            <w:r w:rsidR="003931C9">
              <w:t xml:space="preserve">) </w:t>
            </w:r>
          </w:p>
        </w:tc>
      </w:tr>
      <w:bookmarkEnd w:id="1"/>
      <w:tr w:rsidR="003931C9" w14:paraId="47F70C47" w14:textId="77777777" w:rsidTr="003931C9">
        <w:tc>
          <w:tcPr>
            <w:tcW w:w="4675" w:type="dxa"/>
          </w:tcPr>
          <w:p w14:paraId="2BFD1981" w14:textId="77777777" w:rsidR="003931C9" w:rsidRDefault="003931C9" w:rsidP="00FC5361">
            <w:r>
              <w:t>Concurrent neuropathy</w:t>
            </w:r>
          </w:p>
        </w:tc>
        <w:tc>
          <w:tcPr>
            <w:tcW w:w="4675" w:type="dxa"/>
          </w:tcPr>
          <w:p w14:paraId="27C83DC9" w14:textId="77777777" w:rsidR="003931C9" w:rsidRDefault="003931C9" w:rsidP="00FC5361">
            <w:r>
              <w:t>14 (41.2%)</w:t>
            </w:r>
          </w:p>
        </w:tc>
      </w:tr>
      <w:tr w:rsidR="003931C9" w14:paraId="138A3D3F" w14:textId="77777777" w:rsidTr="003931C9">
        <w:tc>
          <w:tcPr>
            <w:tcW w:w="4675" w:type="dxa"/>
          </w:tcPr>
          <w:p w14:paraId="6B9EEBD6" w14:textId="77777777" w:rsidR="003931C9" w:rsidRDefault="003931C9" w:rsidP="00FC5361">
            <w:r>
              <w:t>Other associated symptoms</w:t>
            </w:r>
          </w:p>
          <w:p w14:paraId="4ACA6E19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Fever</w:t>
            </w:r>
          </w:p>
          <w:p w14:paraId="52EE8A93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Night sweat</w:t>
            </w:r>
          </w:p>
          <w:p w14:paraId="24470CE9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Weight loss</w:t>
            </w:r>
          </w:p>
          <w:p w14:paraId="54C70283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Arthralgia</w:t>
            </w:r>
          </w:p>
          <w:p w14:paraId="71B83A72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Arthritis</w:t>
            </w:r>
          </w:p>
          <w:p w14:paraId="7455F71D" w14:textId="164237A2" w:rsidR="003931C9" w:rsidRDefault="003931C9" w:rsidP="00520247">
            <w:pPr>
              <w:pStyle w:val="ListParagraph"/>
              <w:numPr>
                <w:ilvl w:val="0"/>
                <w:numId w:val="1"/>
              </w:numPr>
            </w:pPr>
            <w:r>
              <w:t>Raynaud’s phenomenon</w:t>
            </w:r>
          </w:p>
        </w:tc>
        <w:tc>
          <w:tcPr>
            <w:tcW w:w="4675" w:type="dxa"/>
          </w:tcPr>
          <w:p w14:paraId="20F606C7" w14:textId="77777777" w:rsidR="003931C9" w:rsidRDefault="003931C9" w:rsidP="00FC5361">
            <w:r>
              <w:t>18 (52.9%)</w:t>
            </w:r>
          </w:p>
          <w:p w14:paraId="196EC1DC" w14:textId="77777777" w:rsidR="003931C9" w:rsidRDefault="003931C9" w:rsidP="00FC5361">
            <w:r>
              <w:t>5 (14.7%)</w:t>
            </w:r>
          </w:p>
          <w:p w14:paraId="490FC5ED" w14:textId="77777777" w:rsidR="003931C9" w:rsidRDefault="003931C9" w:rsidP="00FC5361">
            <w:r>
              <w:t>3 (8.8%)</w:t>
            </w:r>
          </w:p>
          <w:p w14:paraId="7D28E6FE" w14:textId="77777777" w:rsidR="003931C9" w:rsidRDefault="003931C9" w:rsidP="00FC5361">
            <w:r>
              <w:t>7 (20.6%)</w:t>
            </w:r>
          </w:p>
          <w:p w14:paraId="25328C92" w14:textId="77777777" w:rsidR="003931C9" w:rsidRDefault="003931C9" w:rsidP="00FC5361">
            <w:r>
              <w:t>3 (8.8%)</w:t>
            </w:r>
          </w:p>
          <w:p w14:paraId="5E48C385" w14:textId="520A3648" w:rsidR="003931C9" w:rsidRDefault="003931C9" w:rsidP="00FC5361">
            <w:r>
              <w:t>3 (8.8%)</w:t>
            </w:r>
          </w:p>
          <w:p w14:paraId="130DCD50" w14:textId="055CEEBD" w:rsidR="003931C9" w:rsidRDefault="003931C9" w:rsidP="00520247">
            <w:r>
              <w:t>4 (11.8)</w:t>
            </w:r>
          </w:p>
        </w:tc>
      </w:tr>
      <w:tr w:rsidR="003931C9" w14:paraId="427B9E17" w14:textId="77777777" w:rsidTr="003931C9">
        <w:tc>
          <w:tcPr>
            <w:tcW w:w="4675" w:type="dxa"/>
          </w:tcPr>
          <w:p w14:paraId="395C62CB" w14:textId="77777777" w:rsidR="003931C9" w:rsidRDefault="003931C9" w:rsidP="00FC5361">
            <w:r>
              <w:t>Skin lesions</w:t>
            </w:r>
          </w:p>
          <w:p w14:paraId="2846D579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Dermatomyositis hallmark lesions</w:t>
            </w:r>
          </w:p>
          <w:p w14:paraId="407840A0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Rash</w:t>
            </w:r>
          </w:p>
          <w:p w14:paraId="60540068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Telangiectasia</w:t>
            </w:r>
          </w:p>
        </w:tc>
        <w:tc>
          <w:tcPr>
            <w:tcW w:w="4675" w:type="dxa"/>
          </w:tcPr>
          <w:p w14:paraId="11A07E29" w14:textId="7C18E76D" w:rsidR="003931C9" w:rsidRDefault="003931C9" w:rsidP="00FC5361">
            <w:r>
              <w:t>13 (3</w:t>
            </w:r>
            <w:r w:rsidR="00A93B51">
              <w:t>8.2%</w:t>
            </w:r>
            <w:r>
              <w:t>)</w:t>
            </w:r>
          </w:p>
          <w:p w14:paraId="55149F58" w14:textId="77777777" w:rsidR="003931C9" w:rsidRDefault="003931C9" w:rsidP="00FC5361">
            <w:r>
              <w:t>0 (0%)</w:t>
            </w:r>
          </w:p>
          <w:p w14:paraId="1331D281" w14:textId="77777777" w:rsidR="003931C9" w:rsidRDefault="003931C9" w:rsidP="00FC5361">
            <w:r>
              <w:t>13 (38.2%)</w:t>
            </w:r>
          </w:p>
          <w:p w14:paraId="7965690A" w14:textId="77777777" w:rsidR="003931C9" w:rsidRDefault="003931C9" w:rsidP="00FC5361">
            <w:r>
              <w:t>1 (2.9%)</w:t>
            </w:r>
          </w:p>
        </w:tc>
      </w:tr>
      <w:tr w:rsidR="003931C9" w14:paraId="6A723461" w14:textId="77777777" w:rsidTr="003931C9">
        <w:tc>
          <w:tcPr>
            <w:tcW w:w="4675" w:type="dxa"/>
          </w:tcPr>
          <w:p w14:paraId="1B6CC321" w14:textId="77777777" w:rsidR="003931C9" w:rsidRDefault="003931C9" w:rsidP="00FC5361">
            <w:r>
              <w:t>Pulmonary involvement</w:t>
            </w:r>
          </w:p>
          <w:p w14:paraId="36869C9C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Interstitial lung</w:t>
            </w:r>
          </w:p>
          <w:p w14:paraId="6532DB6B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Nonspecific interstitial pneumonia</w:t>
            </w:r>
          </w:p>
          <w:p w14:paraId="6B189466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Diaphragmatic weakness</w:t>
            </w:r>
          </w:p>
        </w:tc>
        <w:tc>
          <w:tcPr>
            <w:tcW w:w="4675" w:type="dxa"/>
          </w:tcPr>
          <w:p w14:paraId="290208EA" w14:textId="36DB45B6" w:rsidR="003931C9" w:rsidRDefault="003931C9" w:rsidP="00FC5361">
            <w:r>
              <w:t>7 (20.6%)</w:t>
            </w:r>
          </w:p>
          <w:p w14:paraId="4E1CB639" w14:textId="00AD8EEB" w:rsidR="003931C9" w:rsidRDefault="00520247" w:rsidP="00FC5361">
            <w:r>
              <w:t>3</w:t>
            </w:r>
            <w:r w:rsidR="003931C9">
              <w:t xml:space="preserve"> (</w:t>
            </w:r>
            <w:r>
              <w:t>8.8</w:t>
            </w:r>
            <w:r w:rsidR="003931C9">
              <w:t>%)</w:t>
            </w:r>
          </w:p>
          <w:p w14:paraId="3E8791E8" w14:textId="77777777" w:rsidR="003931C9" w:rsidRDefault="003931C9" w:rsidP="00FC5361">
            <w:r>
              <w:t>3 (8.8%)</w:t>
            </w:r>
          </w:p>
          <w:p w14:paraId="71F54C04" w14:textId="77777777" w:rsidR="003931C9" w:rsidRDefault="003931C9" w:rsidP="00FC5361">
            <w:r>
              <w:t>1 (2.9%)</w:t>
            </w:r>
          </w:p>
        </w:tc>
      </w:tr>
      <w:tr w:rsidR="003931C9" w14:paraId="62470837" w14:textId="77777777" w:rsidTr="003931C9">
        <w:tc>
          <w:tcPr>
            <w:tcW w:w="4675" w:type="dxa"/>
          </w:tcPr>
          <w:p w14:paraId="3A50620D" w14:textId="77777777" w:rsidR="003931C9" w:rsidRDefault="003931C9" w:rsidP="00FC5361">
            <w:r>
              <w:t>Cardiomyopathy</w:t>
            </w:r>
          </w:p>
        </w:tc>
        <w:tc>
          <w:tcPr>
            <w:tcW w:w="4675" w:type="dxa"/>
          </w:tcPr>
          <w:p w14:paraId="38CE6D62" w14:textId="77777777" w:rsidR="003931C9" w:rsidRDefault="003931C9" w:rsidP="00FC5361">
            <w:r>
              <w:t>1 (2.9%)</w:t>
            </w:r>
          </w:p>
        </w:tc>
      </w:tr>
      <w:tr w:rsidR="003931C9" w14:paraId="5C4BBB92" w14:textId="77777777" w:rsidTr="003931C9">
        <w:tc>
          <w:tcPr>
            <w:tcW w:w="4675" w:type="dxa"/>
          </w:tcPr>
          <w:p w14:paraId="0899A1C6" w14:textId="77777777" w:rsidR="003931C9" w:rsidRDefault="003931C9" w:rsidP="00FC5361">
            <w:r>
              <w:t>Ambulation</w:t>
            </w:r>
          </w:p>
          <w:p w14:paraId="08DFDA89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Self-ambulation</w:t>
            </w:r>
          </w:p>
          <w:p w14:paraId="0ECF76B1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Cane</w:t>
            </w:r>
          </w:p>
          <w:p w14:paraId="48090B43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Walker</w:t>
            </w:r>
          </w:p>
          <w:p w14:paraId="1E01F491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Wheelchair</w:t>
            </w:r>
          </w:p>
        </w:tc>
        <w:tc>
          <w:tcPr>
            <w:tcW w:w="4675" w:type="dxa"/>
          </w:tcPr>
          <w:p w14:paraId="4C100F61" w14:textId="77777777" w:rsidR="003931C9" w:rsidRDefault="003931C9" w:rsidP="00FC5361"/>
          <w:p w14:paraId="1F2AD8A1" w14:textId="77777777" w:rsidR="003931C9" w:rsidRDefault="003931C9" w:rsidP="00FC5361">
            <w:r>
              <w:t>15 (44.1%)</w:t>
            </w:r>
          </w:p>
          <w:p w14:paraId="49C54A8A" w14:textId="77777777" w:rsidR="003931C9" w:rsidRDefault="003931C9" w:rsidP="00FC5361">
            <w:r>
              <w:t>5 (14.7%)</w:t>
            </w:r>
          </w:p>
          <w:p w14:paraId="30C976DC" w14:textId="77777777" w:rsidR="003931C9" w:rsidRDefault="003931C9" w:rsidP="00FC5361">
            <w:r>
              <w:t>6 (17.6%)</w:t>
            </w:r>
          </w:p>
          <w:p w14:paraId="3BE1B0E3" w14:textId="77777777" w:rsidR="003931C9" w:rsidRDefault="003931C9" w:rsidP="00FC5361">
            <w:r>
              <w:t>8 (23.5%)</w:t>
            </w:r>
          </w:p>
        </w:tc>
      </w:tr>
      <w:tr w:rsidR="003931C9" w14:paraId="74EE68C2" w14:textId="77777777" w:rsidTr="003931C9">
        <w:tc>
          <w:tcPr>
            <w:tcW w:w="4675" w:type="dxa"/>
          </w:tcPr>
          <w:p w14:paraId="6067B856" w14:textId="04247F6E" w:rsidR="003931C9" w:rsidRDefault="00AE1272" w:rsidP="00FC5361">
            <w:bookmarkStart w:id="2" w:name="_Hlk128950149"/>
            <w:r>
              <w:t>m</w:t>
            </w:r>
            <w:r w:rsidR="003931C9">
              <w:t xml:space="preserve">RS </w:t>
            </w:r>
          </w:p>
          <w:p w14:paraId="0617B574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Grade 1</w:t>
            </w:r>
          </w:p>
          <w:p w14:paraId="5698E06E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Grade 2</w:t>
            </w:r>
          </w:p>
          <w:p w14:paraId="41E6CC21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Grade 3</w:t>
            </w:r>
          </w:p>
          <w:p w14:paraId="4E31E49B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Grade 4</w:t>
            </w:r>
          </w:p>
          <w:p w14:paraId="6B1BE73F" w14:textId="77777777" w:rsidR="003931C9" w:rsidRDefault="003931C9" w:rsidP="003931C9">
            <w:pPr>
              <w:pStyle w:val="ListParagraph"/>
              <w:numPr>
                <w:ilvl w:val="0"/>
                <w:numId w:val="1"/>
              </w:numPr>
            </w:pPr>
            <w:r>
              <w:t>Grade 5</w:t>
            </w:r>
          </w:p>
        </w:tc>
        <w:tc>
          <w:tcPr>
            <w:tcW w:w="4675" w:type="dxa"/>
          </w:tcPr>
          <w:p w14:paraId="28834D08" w14:textId="77777777" w:rsidR="003931C9" w:rsidRDefault="003931C9" w:rsidP="00FC5361"/>
          <w:p w14:paraId="502EEA2C" w14:textId="77777777" w:rsidR="003931C9" w:rsidRDefault="003931C9" w:rsidP="00FC5361">
            <w:r>
              <w:t>9 (26.5%)</w:t>
            </w:r>
          </w:p>
          <w:p w14:paraId="32DA71A7" w14:textId="77777777" w:rsidR="003931C9" w:rsidRDefault="003931C9" w:rsidP="00FC5361">
            <w:r>
              <w:t>11 (32.4%)</w:t>
            </w:r>
          </w:p>
          <w:p w14:paraId="0146DB14" w14:textId="77777777" w:rsidR="003931C9" w:rsidRDefault="003931C9" w:rsidP="00FC5361">
            <w:r>
              <w:lastRenderedPageBreak/>
              <w:t>6 (17.6%)</w:t>
            </w:r>
          </w:p>
          <w:p w14:paraId="164F45B7" w14:textId="77777777" w:rsidR="003931C9" w:rsidRDefault="003931C9" w:rsidP="00FC5361">
            <w:r>
              <w:t>7 (20.6%)</w:t>
            </w:r>
          </w:p>
          <w:p w14:paraId="7A3240D7" w14:textId="77777777" w:rsidR="003931C9" w:rsidRDefault="003931C9" w:rsidP="00FC5361">
            <w:r>
              <w:t>1 (2.9%)</w:t>
            </w:r>
          </w:p>
        </w:tc>
      </w:tr>
      <w:bookmarkEnd w:id="2"/>
      <w:tr w:rsidR="00ED7603" w14:paraId="26635FD4" w14:textId="77777777" w:rsidTr="00164027">
        <w:tc>
          <w:tcPr>
            <w:tcW w:w="9350" w:type="dxa"/>
            <w:gridSpan w:val="2"/>
          </w:tcPr>
          <w:p w14:paraId="088D0E1F" w14:textId="25F57620" w:rsidR="00ED7603" w:rsidRPr="00857FEE" w:rsidRDefault="00ED7603" w:rsidP="004A7AE1">
            <w:pPr>
              <w:rPr>
                <w:b/>
                <w:bCs/>
              </w:rPr>
            </w:pPr>
            <w:r w:rsidRPr="00857FEE">
              <w:rPr>
                <w:b/>
                <w:bCs/>
              </w:rPr>
              <w:lastRenderedPageBreak/>
              <w:t>Laboratory findings</w:t>
            </w:r>
          </w:p>
        </w:tc>
      </w:tr>
      <w:tr w:rsidR="00CB0515" w14:paraId="2A4E14A8" w14:textId="77777777" w:rsidTr="00247896">
        <w:tc>
          <w:tcPr>
            <w:tcW w:w="4675" w:type="dxa"/>
          </w:tcPr>
          <w:p w14:paraId="617C90AC" w14:textId="51335779" w:rsidR="00CB0515" w:rsidRDefault="00CB0515" w:rsidP="004A7AE1">
            <w:r>
              <w:t>CK, U/L, median (IQR)</w:t>
            </w:r>
          </w:p>
        </w:tc>
        <w:tc>
          <w:tcPr>
            <w:tcW w:w="4675" w:type="dxa"/>
          </w:tcPr>
          <w:p w14:paraId="02C713C5" w14:textId="19EF1B7F" w:rsidR="00CB0515" w:rsidRDefault="00BB4813" w:rsidP="004A7AE1">
            <w:r>
              <w:t>67.0 (33.0,116.5)</w:t>
            </w:r>
          </w:p>
        </w:tc>
      </w:tr>
      <w:tr w:rsidR="00CB0515" w14:paraId="717E27A8" w14:textId="77777777" w:rsidTr="00247896">
        <w:tc>
          <w:tcPr>
            <w:tcW w:w="4675" w:type="dxa"/>
          </w:tcPr>
          <w:p w14:paraId="2DF04D4B" w14:textId="14C6E9E9" w:rsidR="00CB0515" w:rsidRDefault="00CB0515" w:rsidP="004A7AE1">
            <w:r>
              <w:t>Aldolase, U/L, median (IQR)</w:t>
            </w:r>
          </w:p>
        </w:tc>
        <w:tc>
          <w:tcPr>
            <w:tcW w:w="4675" w:type="dxa"/>
          </w:tcPr>
          <w:p w14:paraId="76D20106" w14:textId="2E656B10" w:rsidR="00CB0515" w:rsidRDefault="00BB4813" w:rsidP="004A7AE1">
            <w:r>
              <w:t>10.0 (8.8,11.8)</w:t>
            </w:r>
          </w:p>
        </w:tc>
      </w:tr>
      <w:tr w:rsidR="00947CE1" w14:paraId="4B0E6AF4" w14:textId="77777777" w:rsidTr="00247896">
        <w:tc>
          <w:tcPr>
            <w:tcW w:w="4675" w:type="dxa"/>
          </w:tcPr>
          <w:p w14:paraId="637F19EE" w14:textId="48C339BE" w:rsidR="00947CE1" w:rsidRDefault="00947CE1" w:rsidP="004A7AE1">
            <w:r>
              <w:t>Elevated ESR</w:t>
            </w:r>
          </w:p>
        </w:tc>
        <w:tc>
          <w:tcPr>
            <w:tcW w:w="4675" w:type="dxa"/>
          </w:tcPr>
          <w:p w14:paraId="1E129C99" w14:textId="45B2AF78" w:rsidR="00947CE1" w:rsidRDefault="00947CE1" w:rsidP="004A7AE1">
            <w:r>
              <w:t>12 (37.5%)</w:t>
            </w:r>
          </w:p>
        </w:tc>
      </w:tr>
      <w:tr w:rsidR="00247896" w14:paraId="4991CF81" w14:textId="77777777" w:rsidTr="00247896">
        <w:tc>
          <w:tcPr>
            <w:tcW w:w="4675" w:type="dxa"/>
          </w:tcPr>
          <w:p w14:paraId="1A6524FE" w14:textId="30CC991D" w:rsidR="00247896" w:rsidRDefault="00247896" w:rsidP="004A7AE1">
            <w:r>
              <w:t xml:space="preserve">ESR, mm/h, </w:t>
            </w:r>
            <w:r w:rsidR="00F82B71">
              <w:t>median (IQR)</w:t>
            </w:r>
          </w:p>
        </w:tc>
        <w:tc>
          <w:tcPr>
            <w:tcW w:w="4675" w:type="dxa"/>
          </w:tcPr>
          <w:p w14:paraId="3548EBFB" w14:textId="01CFBA4D" w:rsidR="00247896" w:rsidRDefault="00F82B71" w:rsidP="004A7AE1">
            <w:r>
              <w:t>17.0 (10.0,55.5)</w:t>
            </w:r>
          </w:p>
        </w:tc>
      </w:tr>
      <w:tr w:rsidR="00572CE5" w14:paraId="51428AB4" w14:textId="77777777" w:rsidTr="00247896">
        <w:tc>
          <w:tcPr>
            <w:tcW w:w="4675" w:type="dxa"/>
          </w:tcPr>
          <w:p w14:paraId="4003BE1F" w14:textId="068A0929" w:rsidR="00572CE5" w:rsidRDefault="00572CE5" w:rsidP="004A7AE1">
            <w:r>
              <w:t>Elevated CRP</w:t>
            </w:r>
          </w:p>
        </w:tc>
        <w:tc>
          <w:tcPr>
            <w:tcW w:w="4675" w:type="dxa"/>
          </w:tcPr>
          <w:p w14:paraId="6AA1839A" w14:textId="0F68440F" w:rsidR="00572CE5" w:rsidRDefault="00572CE5" w:rsidP="004A7AE1">
            <w:r>
              <w:t>9 (31%)</w:t>
            </w:r>
          </w:p>
        </w:tc>
      </w:tr>
      <w:tr w:rsidR="00247896" w14:paraId="453DD83A" w14:textId="77777777" w:rsidTr="00247896">
        <w:tc>
          <w:tcPr>
            <w:tcW w:w="4675" w:type="dxa"/>
          </w:tcPr>
          <w:p w14:paraId="79D2611A" w14:textId="74D61C8E" w:rsidR="00247896" w:rsidRDefault="00247896" w:rsidP="004A7AE1">
            <w:r>
              <w:t>CRP</w:t>
            </w:r>
            <w:r w:rsidR="00572CE5">
              <w:t xml:space="preserve">, mg/L, </w:t>
            </w:r>
            <w:r w:rsidR="00F82B71">
              <w:t>median (IQR)</w:t>
            </w:r>
          </w:p>
        </w:tc>
        <w:tc>
          <w:tcPr>
            <w:tcW w:w="4675" w:type="dxa"/>
          </w:tcPr>
          <w:p w14:paraId="16E4091A" w14:textId="382CC4E3" w:rsidR="00247896" w:rsidRDefault="00F82B71" w:rsidP="004A7AE1">
            <w:r>
              <w:t>3.0 (0.3,13.6)</w:t>
            </w:r>
          </w:p>
        </w:tc>
      </w:tr>
      <w:tr w:rsidR="008C7BDC" w14:paraId="5E8ABBAA" w14:textId="77777777" w:rsidTr="00247896">
        <w:tc>
          <w:tcPr>
            <w:tcW w:w="4675" w:type="dxa"/>
          </w:tcPr>
          <w:p w14:paraId="2EB3614A" w14:textId="111E28A5" w:rsidR="008C7BDC" w:rsidRDefault="008C7BDC" w:rsidP="004A7AE1">
            <w:r>
              <w:t xml:space="preserve">Aldolase in each etiology, U/L, </w:t>
            </w:r>
            <w:r w:rsidR="00F82B71">
              <w:t>median (IQR)</w:t>
            </w:r>
          </w:p>
          <w:p w14:paraId="32A810A7" w14:textId="724C6003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>Dermatomyositis</w:t>
            </w:r>
          </w:p>
          <w:p w14:paraId="2BDEF8DC" w14:textId="21A85D06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>Overlap syndrome with myositis</w:t>
            </w:r>
          </w:p>
          <w:p w14:paraId="770C3F22" w14:textId="649935C6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Mixed connective tissue disease </w:t>
            </w:r>
          </w:p>
          <w:p w14:paraId="7493960E" w14:textId="64B0E57D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>Anti-synthetase syndrome</w:t>
            </w:r>
          </w:p>
          <w:p w14:paraId="7160D036" w14:textId="14BD18C9" w:rsidR="008C7BDC" w:rsidRDefault="00F82B71" w:rsidP="008C7BDC">
            <w:pPr>
              <w:pStyle w:val="ListParagraph"/>
              <w:numPr>
                <w:ilvl w:val="0"/>
                <w:numId w:val="1"/>
              </w:numPr>
            </w:pPr>
            <w:r>
              <w:t>Non-specific myositis</w:t>
            </w:r>
          </w:p>
          <w:p w14:paraId="1A8D6B0D" w14:textId="5B2446B1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Immune-mediated necrotizing myopathy </w:t>
            </w:r>
          </w:p>
          <w:p w14:paraId="5CF08A8D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Inclusion body myositis </w:t>
            </w:r>
          </w:p>
          <w:p w14:paraId="04A92778" w14:textId="495DC124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>Vasculitic myopathy</w:t>
            </w:r>
          </w:p>
          <w:p w14:paraId="79967B97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Graft-versus-host disease </w:t>
            </w:r>
          </w:p>
          <w:p w14:paraId="12278BE0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Eosinophilic fasciitis </w:t>
            </w:r>
          </w:p>
          <w:p w14:paraId="044E8AE0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Amyloid myopathy </w:t>
            </w:r>
          </w:p>
          <w:p w14:paraId="2C41AF23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Spontaneous diabetic myonecrosis </w:t>
            </w:r>
          </w:p>
          <w:p w14:paraId="6C5B372A" w14:textId="7777777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 xml:space="preserve">Critical illness myopathy </w:t>
            </w:r>
          </w:p>
          <w:p w14:paraId="685BE395" w14:textId="330064B7" w:rsidR="008C7BDC" w:rsidRDefault="008C7BDC" w:rsidP="008C7BDC">
            <w:pPr>
              <w:pStyle w:val="ListParagraph"/>
              <w:numPr>
                <w:ilvl w:val="0"/>
                <w:numId w:val="1"/>
              </w:numPr>
            </w:pPr>
            <w:r>
              <w:t>Myopathy with intramural calcification in the blood vessels</w:t>
            </w:r>
          </w:p>
          <w:p w14:paraId="31249573" w14:textId="359F9EB1" w:rsidR="006567F2" w:rsidRDefault="006567F2" w:rsidP="008C7BDC">
            <w:pPr>
              <w:pStyle w:val="ListParagraph"/>
              <w:numPr>
                <w:ilvl w:val="0"/>
                <w:numId w:val="1"/>
              </w:numPr>
            </w:pPr>
            <w:r>
              <w:t>Genetically uncharacterized myopathy</w:t>
            </w:r>
          </w:p>
          <w:p w14:paraId="06247F18" w14:textId="338C822E" w:rsidR="008C7BDC" w:rsidRDefault="008C7BDC" w:rsidP="004A7AE1">
            <w:pPr>
              <w:pStyle w:val="ListParagraph"/>
              <w:numPr>
                <w:ilvl w:val="0"/>
                <w:numId w:val="1"/>
              </w:numPr>
            </w:pPr>
            <w:r>
              <w:t>Nonspecific myopathy</w:t>
            </w:r>
          </w:p>
        </w:tc>
        <w:tc>
          <w:tcPr>
            <w:tcW w:w="4675" w:type="dxa"/>
          </w:tcPr>
          <w:p w14:paraId="2CF318B7" w14:textId="77777777" w:rsidR="008C7BDC" w:rsidRDefault="008C7BDC" w:rsidP="004A7AE1"/>
          <w:p w14:paraId="427D7584" w14:textId="290F7DAE" w:rsidR="008C7BDC" w:rsidRDefault="00F82B71" w:rsidP="004A7AE1">
            <w:r>
              <w:t>10.7 (9.3,14.2)</w:t>
            </w:r>
          </w:p>
          <w:p w14:paraId="6D0714D4" w14:textId="509B87A9" w:rsidR="008C7BDC" w:rsidRDefault="00C16D12" w:rsidP="004A7AE1">
            <w:r>
              <w:t>9.</w:t>
            </w:r>
            <w:r w:rsidR="00F82B71">
              <w:t>5</w:t>
            </w:r>
            <w:r>
              <w:t xml:space="preserve"> (</w:t>
            </w:r>
            <w:r w:rsidR="00F82B71">
              <w:t>8.7,10.3</w:t>
            </w:r>
            <w:r>
              <w:t>)</w:t>
            </w:r>
          </w:p>
          <w:p w14:paraId="5EFDC5B2" w14:textId="0DF1EE26" w:rsidR="008C7BDC" w:rsidRDefault="00C914D2" w:rsidP="004A7AE1">
            <w:r>
              <w:t>8.2</w:t>
            </w:r>
            <w:r w:rsidR="008C7BDC">
              <w:t xml:space="preserve"> (</w:t>
            </w:r>
            <w:r w:rsidR="00F82B71">
              <w:t>8.2,8.3</w:t>
            </w:r>
            <w:r w:rsidR="008C7BDC">
              <w:t>)</w:t>
            </w:r>
          </w:p>
          <w:p w14:paraId="1682274C" w14:textId="681545A9" w:rsidR="008C7BDC" w:rsidRDefault="008C7BDC" w:rsidP="004A7AE1">
            <w:r>
              <w:t xml:space="preserve">8.3 </w:t>
            </w:r>
            <w:r w:rsidR="00F82B71">
              <w:t>(</w:t>
            </w:r>
            <w:r w:rsidR="00C163D2">
              <w:t>NA</w:t>
            </w:r>
            <w:r>
              <w:t>)</w:t>
            </w:r>
          </w:p>
          <w:p w14:paraId="6618AAEA" w14:textId="5B17383B" w:rsidR="008C7BDC" w:rsidRDefault="00F82B71" w:rsidP="004A7AE1">
            <w:r>
              <w:t>13.2</w:t>
            </w:r>
            <w:r w:rsidR="008C7BDC">
              <w:t xml:space="preserve"> (</w:t>
            </w:r>
            <w:r>
              <w:t>12.4,16.0</w:t>
            </w:r>
            <w:r w:rsidR="008C7BDC">
              <w:t>)</w:t>
            </w:r>
          </w:p>
          <w:p w14:paraId="51E81C30" w14:textId="0C0AF025" w:rsidR="008C7BDC" w:rsidRDefault="008C7BDC" w:rsidP="004A7AE1">
            <w:r>
              <w:t>8.4 (</w:t>
            </w:r>
            <w:r w:rsidR="00C163D2">
              <w:t>NA</w:t>
            </w:r>
            <w:r>
              <w:t>)</w:t>
            </w:r>
          </w:p>
          <w:p w14:paraId="4B67A17F" w14:textId="3F899F5D" w:rsidR="008C7BDC" w:rsidRDefault="008C7BDC" w:rsidP="004A7AE1">
            <w:r>
              <w:t>12.4 (</w:t>
            </w:r>
            <w:r w:rsidR="00F82B71">
              <w:t>12.4,12.4</w:t>
            </w:r>
            <w:r>
              <w:t>)</w:t>
            </w:r>
          </w:p>
          <w:p w14:paraId="51D6A2B8" w14:textId="30EA3FDE" w:rsidR="008C7BDC" w:rsidRDefault="008C7BDC" w:rsidP="004A7AE1">
            <w:r>
              <w:t>8.2 (</w:t>
            </w:r>
            <w:r w:rsidR="00C163D2">
              <w:t>NA</w:t>
            </w:r>
            <w:r>
              <w:t>)</w:t>
            </w:r>
          </w:p>
          <w:p w14:paraId="0C990949" w14:textId="2390871E" w:rsidR="008C7BDC" w:rsidRDefault="00C16D12" w:rsidP="004A7AE1">
            <w:r>
              <w:t>10.3 (</w:t>
            </w:r>
            <w:r w:rsidR="00F82B71">
              <w:t>9.6,11.0</w:t>
            </w:r>
            <w:r>
              <w:t>)</w:t>
            </w:r>
          </w:p>
          <w:p w14:paraId="0D8E7BE1" w14:textId="62F55E96" w:rsidR="008C7BDC" w:rsidRDefault="00C16D12" w:rsidP="004A7AE1">
            <w:r>
              <w:t>9.5 (</w:t>
            </w:r>
            <w:r w:rsidR="00C163D2">
              <w:t>NA</w:t>
            </w:r>
            <w:r>
              <w:t>)</w:t>
            </w:r>
          </w:p>
          <w:p w14:paraId="7998809D" w14:textId="6A6667E5" w:rsidR="008C7BDC" w:rsidRDefault="00C16D12" w:rsidP="004A7AE1">
            <w:r>
              <w:t>11.1 (</w:t>
            </w:r>
            <w:r w:rsidR="00C163D2">
              <w:t>NA</w:t>
            </w:r>
            <w:r>
              <w:t>)</w:t>
            </w:r>
          </w:p>
          <w:p w14:paraId="735F385E" w14:textId="42CB2822" w:rsidR="008C7BDC" w:rsidRDefault="008C7BDC" w:rsidP="004A7AE1">
            <w:r>
              <w:t>9.8 (</w:t>
            </w:r>
            <w:r w:rsidR="00C163D2">
              <w:t>NA</w:t>
            </w:r>
            <w:r>
              <w:t>)</w:t>
            </w:r>
          </w:p>
          <w:p w14:paraId="23C61F11" w14:textId="7432BC98" w:rsidR="008C7BDC" w:rsidRDefault="008C7BDC" w:rsidP="004A7AE1">
            <w:r>
              <w:t>12.4 (</w:t>
            </w:r>
            <w:r w:rsidR="00F82B71">
              <w:t>11.5,13.4</w:t>
            </w:r>
            <w:r>
              <w:t>)</w:t>
            </w:r>
          </w:p>
          <w:p w14:paraId="420BBE59" w14:textId="7E1ADA1F" w:rsidR="008C7BDC" w:rsidRDefault="00C16D12" w:rsidP="004A7AE1">
            <w:r>
              <w:t>14.0 (</w:t>
            </w:r>
            <w:r w:rsidR="00C163D2">
              <w:t>NA</w:t>
            </w:r>
            <w:r>
              <w:t>)</w:t>
            </w:r>
          </w:p>
          <w:p w14:paraId="208278A8" w14:textId="77777777" w:rsidR="00C16D12" w:rsidRDefault="00C16D12" w:rsidP="004A7AE1"/>
          <w:p w14:paraId="24936503" w14:textId="5DF10997" w:rsidR="006567F2" w:rsidRDefault="006567F2" w:rsidP="004A7AE1">
            <w:r>
              <w:t>15.6 (NA)</w:t>
            </w:r>
          </w:p>
          <w:p w14:paraId="412C60CF" w14:textId="11A64A46" w:rsidR="00C16D12" w:rsidRDefault="006567F2" w:rsidP="004A7AE1">
            <w:r>
              <w:t>9.</w:t>
            </w:r>
            <w:r w:rsidR="00C163D2">
              <w:t>4</w:t>
            </w:r>
            <w:r w:rsidR="00C16D12">
              <w:t xml:space="preserve"> (</w:t>
            </w:r>
            <w:r w:rsidR="00C163D2">
              <w:t>9.1,9.8</w:t>
            </w:r>
            <w:r w:rsidR="00C16D12">
              <w:t>)</w:t>
            </w:r>
          </w:p>
        </w:tc>
      </w:tr>
      <w:tr w:rsidR="00061DCB" w14:paraId="4B2CB7C4" w14:textId="77777777" w:rsidTr="00247896">
        <w:tc>
          <w:tcPr>
            <w:tcW w:w="4675" w:type="dxa"/>
          </w:tcPr>
          <w:p w14:paraId="2D79DD6B" w14:textId="346EFB00" w:rsidR="00061DCB" w:rsidRDefault="00061DCB" w:rsidP="004A7AE1">
            <w:r>
              <w:t>Positive ANA</w:t>
            </w:r>
          </w:p>
        </w:tc>
        <w:tc>
          <w:tcPr>
            <w:tcW w:w="4675" w:type="dxa"/>
          </w:tcPr>
          <w:p w14:paraId="3730189B" w14:textId="7A54765E" w:rsidR="00061DCB" w:rsidRDefault="00061DCB" w:rsidP="004A7AE1">
            <w:r>
              <w:t>13 (41.9%)</w:t>
            </w:r>
          </w:p>
        </w:tc>
      </w:tr>
      <w:tr w:rsidR="00061DCB" w14:paraId="757125F0" w14:textId="77777777" w:rsidTr="00247896">
        <w:tc>
          <w:tcPr>
            <w:tcW w:w="4675" w:type="dxa"/>
          </w:tcPr>
          <w:p w14:paraId="5BD9531C" w14:textId="45639228" w:rsidR="00061DCB" w:rsidRDefault="00061DCB" w:rsidP="004A7AE1">
            <w:r>
              <w:t>Elevated AST</w:t>
            </w:r>
          </w:p>
        </w:tc>
        <w:tc>
          <w:tcPr>
            <w:tcW w:w="4675" w:type="dxa"/>
          </w:tcPr>
          <w:p w14:paraId="3B563662" w14:textId="21120901" w:rsidR="00061DCB" w:rsidRDefault="00061DCB" w:rsidP="004A7AE1">
            <w:r>
              <w:t>12 (35.3%)</w:t>
            </w:r>
          </w:p>
        </w:tc>
      </w:tr>
      <w:tr w:rsidR="00061DCB" w14:paraId="0E7DDAE6" w14:textId="77777777" w:rsidTr="00247896">
        <w:tc>
          <w:tcPr>
            <w:tcW w:w="4675" w:type="dxa"/>
          </w:tcPr>
          <w:p w14:paraId="1465C47F" w14:textId="4D9A6E5B" w:rsidR="00061DCB" w:rsidRDefault="00061DCB" w:rsidP="004A7AE1">
            <w:r>
              <w:t>Elevated ALT</w:t>
            </w:r>
          </w:p>
        </w:tc>
        <w:tc>
          <w:tcPr>
            <w:tcW w:w="4675" w:type="dxa"/>
          </w:tcPr>
          <w:p w14:paraId="1F2FF95B" w14:textId="50FFFD1C" w:rsidR="00061DCB" w:rsidRDefault="00061DCB" w:rsidP="004A7AE1">
            <w:r>
              <w:t>9 (33.3%)</w:t>
            </w:r>
          </w:p>
        </w:tc>
      </w:tr>
      <w:tr w:rsidR="00C243BA" w14:paraId="7359F65E" w14:textId="77777777" w:rsidTr="00247896">
        <w:tc>
          <w:tcPr>
            <w:tcW w:w="4675" w:type="dxa"/>
          </w:tcPr>
          <w:p w14:paraId="2FC46B4F" w14:textId="1E25AF46" w:rsidR="00C243BA" w:rsidRDefault="00311482" w:rsidP="004A7AE1">
            <w:r>
              <w:t>Elevated ALP</w:t>
            </w:r>
          </w:p>
        </w:tc>
        <w:tc>
          <w:tcPr>
            <w:tcW w:w="4675" w:type="dxa"/>
          </w:tcPr>
          <w:p w14:paraId="1D557AEF" w14:textId="632621C1" w:rsidR="00C243BA" w:rsidRDefault="00311482" w:rsidP="004A7AE1">
            <w:r>
              <w:t>8 (27.6%)</w:t>
            </w:r>
          </w:p>
        </w:tc>
      </w:tr>
      <w:tr w:rsidR="00C243BA" w14:paraId="67D42264" w14:textId="77777777" w:rsidTr="00247896">
        <w:tc>
          <w:tcPr>
            <w:tcW w:w="4675" w:type="dxa"/>
          </w:tcPr>
          <w:p w14:paraId="076D69A2" w14:textId="4031F9C6" w:rsidR="00C243BA" w:rsidRDefault="00311482" w:rsidP="004A7AE1">
            <w:r>
              <w:t>Elevated GGT</w:t>
            </w:r>
            <w:r w:rsidRPr="00311482">
              <w:rPr>
                <w:vertAlign w:val="superscript"/>
              </w:rPr>
              <w:t>b</w:t>
            </w:r>
          </w:p>
        </w:tc>
        <w:tc>
          <w:tcPr>
            <w:tcW w:w="4675" w:type="dxa"/>
          </w:tcPr>
          <w:p w14:paraId="0B7A246D" w14:textId="516D8813" w:rsidR="00C243BA" w:rsidRDefault="00311482" w:rsidP="004A7AE1">
            <w:r>
              <w:t>0 (0%)</w:t>
            </w:r>
          </w:p>
        </w:tc>
      </w:tr>
      <w:tr w:rsidR="00501180" w14:paraId="3E11E7F4" w14:textId="77777777" w:rsidTr="00247896">
        <w:tc>
          <w:tcPr>
            <w:tcW w:w="4675" w:type="dxa"/>
          </w:tcPr>
          <w:p w14:paraId="4D0C3047" w14:textId="51D178BB" w:rsidR="00501180" w:rsidRDefault="00501180" w:rsidP="004A7AE1">
            <w:r>
              <w:t>Eosinophilia</w:t>
            </w:r>
          </w:p>
        </w:tc>
        <w:tc>
          <w:tcPr>
            <w:tcW w:w="4675" w:type="dxa"/>
          </w:tcPr>
          <w:p w14:paraId="67A4F32D" w14:textId="673EC6D4" w:rsidR="00501180" w:rsidRDefault="00501180" w:rsidP="004A7AE1">
            <w:r>
              <w:t>8 (24.2%)</w:t>
            </w:r>
          </w:p>
        </w:tc>
      </w:tr>
      <w:tr w:rsidR="00ED7603" w14:paraId="6369999C" w14:textId="77777777" w:rsidTr="00ED7603">
        <w:tc>
          <w:tcPr>
            <w:tcW w:w="4675" w:type="dxa"/>
          </w:tcPr>
          <w:p w14:paraId="6E53D266" w14:textId="77777777" w:rsidR="00ED7603" w:rsidRDefault="00ED7603" w:rsidP="004A7AE1">
            <w:r>
              <w:t>Myositis antibodies (tested 17 cases)</w:t>
            </w:r>
          </w:p>
          <w:p w14:paraId="53FF3FE6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TIF1 gamma</w:t>
            </w:r>
          </w:p>
          <w:p w14:paraId="0243434F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NXP-2</w:t>
            </w:r>
          </w:p>
          <w:p w14:paraId="6979DEA0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MDA-5</w:t>
            </w:r>
          </w:p>
          <w:p w14:paraId="035E916C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Jo1</w:t>
            </w:r>
          </w:p>
          <w:p w14:paraId="64E09AE1" w14:textId="3A7FD5DF" w:rsidR="00ED7603" w:rsidRDefault="00ED7603" w:rsidP="001239F9">
            <w:pPr>
              <w:pStyle w:val="ListParagraph"/>
              <w:numPr>
                <w:ilvl w:val="0"/>
                <w:numId w:val="1"/>
              </w:numPr>
            </w:pPr>
            <w:r>
              <w:t>Anti-PM/Sc</w:t>
            </w:r>
            <w:r w:rsidR="001239F9">
              <w:t>l</w:t>
            </w:r>
          </w:p>
        </w:tc>
        <w:tc>
          <w:tcPr>
            <w:tcW w:w="4675" w:type="dxa"/>
          </w:tcPr>
          <w:p w14:paraId="17A2A154" w14:textId="77777777" w:rsidR="00ED7603" w:rsidRDefault="00ED7603" w:rsidP="004A7AE1"/>
          <w:p w14:paraId="723056AB" w14:textId="77777777" w:rsidR="00ED7603" w:rsidRDefault="00ED7603" w:rsidP="004A7AE1">
            <w:r>
              <w:t>0 (0%)</w:t>
            </w:r>
          </w:p>
          <w:p w14:paraId="4379CDFD" w14:textId="77777777" w:rsidR="00ED7603" w:rsidRDefault="00ED7603" w:rsidP="004A7AE1">
            <w:r>
              <w:t>1 (5.9%)</w:t>
            </w:r>
          </w:p>
          <w:p w14:paraId="32E04418" w14:textId="77777777" w:rsidR="00ED7603" w:rsidRDefault="00ED7603" w:rsidP="004A7AE1">
            <w:r>
              <w:t>1 (5.9%)</w:t>
            </w:r>
          </w:p>
          <w:p w14:paraId="60A116BF" w14:textId="77777777" w:rsidR="00ED7603" w:rsidRDefault="00ED7603" w:rsidP="004A7AE1">
            <w:r>
              <w:t>1 (5.9%)</w:t>
            </w:r>
          </w:p>
          <w:p w14:paraId="597B1F38" w14:textId="42225767" w:rsidR="00ED7603" w:rsidRDefault="00ED7603" w:rsidP="004A7AE1">
            <w:r>
              <w:t>2 (11.8%)</w:t>
            </w:r>
          </w:p>
        </w:tc>
      </w:tr>
      <w:tr w:rsidR="00ED7603" w14:paraId="0D8C7B67" w14:textId="77777777" w:rsidTr="00ED7603">
        <w:tc>
          <w:tcPr>
            <w:tcW w:w="4675" w:type="dxa"/>
          </w:tcPr>
          <w:p w14:paraId="6536CF95" w14:textId="77777777" w:rsidR="00ED7603" w:rsidRDefault="00ED7603" w:rsidP="004A7AE1">
            <w:r>
              <w:t>Necrotizing autoimmune antibody (tested 10 cases)</w:t>
            </w:r>
          </w:p>
          <w:p w14:paraId="02C68623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HMGCR</w:t>
            </w:r>
          </w:p>
          <w:p w14:paraId="15149B9F" w14:textId="77777777" w:rsidR="00ED7603" w:rsidRDefault="00ED7603" w:rsidP="00ED7603">
            <w:pPr>
              <w:pStyle w:val="ListParagraph"/>
              <w:numPr>
                <w:ilvl w:val="0"/>
                <w:numId w:val="1"/>
              </w:numPr>
            </w:pPr>
            <w:r>
              <w:t>Anti-SRP</w:t>
            </w:r>
          </w:p>
        </w:tc>
        <w:tc>
          <w:tcPr>
            <w:tcW w:w="4675" w:type="dxa"/>
          </w:tcPr>
          <w:p w14:paraId="52A2F15D" w14:textId="77777777" w:rsidR="00ED7603" w:rsidRDefault="00ED7603" w:rsidP="004A7AE1"/>
          <w:p w14:paraId="50125C05" w14:textId="77777777" w:rsidR="00ED7603" w:rsidRDefault="00ED7603" w:rsidP="004A7AE1"/>
          <w:p w14:paraId="6B61007C" w14:textId="77777777" w:rsidR="00ED7603" w:rsidRDefault="00ED7603" w:rsidP="004A7AE1">
            <w:r>
              <w:t>1 (10.0%)</w:t>
            </w:r>
          </w:p>
          <w:p w14:paraId="035C78A1" w14:textId="77777777" w:rsidR="00ED7603" w:rsidRDefault="00ED7603" w:rsidP="004A7AE1">
            <w:r>
              <w:t>0 (0%)</w:t>
            </w:r>
          </w:p>
        </w:tc>
      </w:tr>
      <w:tr w:rsidR="00ED7603" w14:paraId="7B12FD1D" w14:textId="77777777" w:rsidTr="00ED7603">
        <w:tc>
          <w:tcPr>
            <w:tcW w:w="4675" w:type="dxa"/>
          </w:tcPr>
          <w:p w14:paraId="6166D9C2" w14:textId="77777777" w:rsidR="00ED7603" w:rsidRDefault="00ED7603" w:rsidP="004A7AE1">
            <w:r>
              <w:t>Extractable nuclear antigen antibody (tested 30 cases)</w:t>
            </w:r>
          </w:p>
          <w:p w14:paraId="41BCE249" w14:textId="3E018C61" w:rsidR="00ED7603" w:rsidRDefault="00ED7603" w:rsidP="001239F9">
            <w:pPr>
              <w:pStyle w:val="ListParagraph"/>
              <w:numPr>
                <w:ilvl w:val="0"/>
                <w:numId w:val="1"/>
              </w:numPr>
            </w:pPr>
            <w:r>
              <w:t>Anti-SSA</w:t>
            </w:r>
          </w:p>
          <w:p w14:paraId="0641D933" w14:textId="3D2981BC" w:rsidR="00ED7603" w:rsidRDefault="00ED7603" w:rsidP="001239F9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Anti-SSB</w:t>
            </w:r>
          </w:p>
        </w:tc>
        <w:tc>
          <w:tcPr>
            <w:tcW w:w="4675" w:type="dxa"/>
          </w:tcPr>
          <w:p w14:paraId="2736225D" w14:textId="77777777" w:rsidR="00ED7603" w:rsidRDefault="00ED7603" w:rsidP="004A7AE1"/>
          <w:p w14:paraId="62D12366" w14:textId="77777777" w:rsidR="00ED7603" w:rsidRDefault="00ED7603" w:rsidP="004A7AE1"/>
          <w:p w14:paraId="0C47E330" w14:textId="77777777" w:rsidR="00ED7603" w:rsidRDefault="00ED7603" w:rsidP="004A7AE1">
            <w:r>
              <w:t>7 (23.3%)</w:t>
            </w:r>
          </w:p>
          <w:p w14:paraId="3CE367D4" w14:textId="77777777" w:rsidR="00ED7603" w:rsidRDefault="00ED7603" w:rsidP="004A7AE1">
            <w:r>
              <w:lastRenderedPageBreak/>
              <w:t>3 (10.0%)</w:t>
            </w:r>
          </w:p>
        </w:tc>
      </w:tr>
      <w:tr w:rsidR="00ED7603" w14:paraId="013A5CDB" w14:textId="77777777" w:rsidTr="00ED7603">
        <w:tc>
          <w:tcPr>
            <w:tcW w:w="4675" w:type="dxa"/>
          </w:tcPr>
          <w:p w14:paraId="22853E38" w14:textId="77777777" w:rsidR="00ED7603" w:rsidRDefault="00ED7603" w:rsidP="004A7AE1">
            <w:r>
              <w:lastRenderedPageBreak/>
              <w:t>ANCA (tested 30 cases)</w:t>
            </w:r>
          </w:p>
          <w:p w14:paraId="6CB0A768" w14:textId="0B57F23F" w:rsidR="00ED7603" w:rsidRDefault="00ED7603" w:rsidP="001239F9">
            <w:pPr>
              <w:pStyle w:val="ListParagraph"/>
              <w:numPr>
                <w:ilvl w:val="0"/>
                <w:numId w:val="1"/>
              </w:numPr>
            </w:pPr>
            <w:r>
              <w:t>P-ANCA</w:t>
            </w:r>
          </w:p>
          <w:p w14:paraId="50134268" w14:textId="32619744" w:rsidR="00ED7603" w:rsidRDefault="001239F9" w:rsidP="001239F9">
            <w:pPr>
              <w:pStyle w:val="ListParagraph"/>
              <w:numPr>
                <w:ilvl w:val="0"/>
                <w:numId w:val="1"/>
              </w:numPr>
            </w:pPr>
            <w:r>
              <w:t>C</w:t>
            </w:r>
            <w:r w:rsidR="00ED7603">
              <w:t>-ANCA</w:t>
            </w:r>
          </w:p>
        </w:tc>
        <w:tc>
          <w:tcPr>
            <w:tcW w:w="4675" w:type="dxa"/>
          </w:tcPr>
          <w:p w14:paraId="0DE772EA" w14:textId="77777777" w:rsidR="00ED7603" w:rsidRDefault="00ED7603" w:rsidP="004A7AE1"/>
          <w:p w14:paraId="03303A67" w14:textId="77777777" w:rsidR="00ED7603" w:rsidRDefault="00ED7603" w:rsidP="004A7AE1">
            <w:r>
              <w:t>1 (3.3%)</w:t>
            </w:r>
          </w:p>
          <w:p w14:paraId="6C3D2827" w14:textId="77777777" w:rsidR="00ED7603" w:rsidRDefault="00ED7603" w:rsidP="004A7AE1">
            <w:r>
              <w:t>0 (0%)</w:t>
            </w:r>
          </w:p>
        </w:tc>
      </w:tr>
      <w:tr w:rsidR="00E57263" w14:paraId="373F8A2E" w14:textId="77777777" w:rsidTr="00A94E17">
        <w:tc>
          <w:tcPr>
            <w:tcW w:w="9350" w:type="dxa"/>
            <w:gridSpan w:val="2"/>
          </w:tcPr>
          <w:p w14:paraId="484C6EB2" w14:textId="050F9CCF" w:rsidR="00E57263" w:rsidRPr="00857FEE" w:rsidRDefault="00E57263" w:rsidP="004A7AE1">
            <w:pPr>
              <w:rPr>
                <w:b/>
                <w:bCs/>
              </w:rPr>
            </w:pPr>
            <w:r w:rsidRPr="00857FEE">
              <w:rPr>
                <w:b/>
                <w:bCs/>
              </w:rPr>
              <w:t>EMG findings</w:t>
            </w:r>
          </w:p>
        </w:tc>
      </w:tr>
      <w:tr w:rsidR="00E57263" w14:paraId="64BEE51C" w14:textId="77777777" w:rsidTr="00E57263">
        <w:tc>
          <w:tcPr>
            <w:tcW w:w="4675" w:type="dxa"/>
          </w:tcPr>
          <w:p w14:paraId="66D125A9" w14:textId="77777777" w:rsidR="00E57263" w:rsidRDefault="00E57263" w:rsidP="004A7AE1">
            <w:r>
              <w:t>Myopathic units</w:t>
            </w:r>
          </w:p>
          <w:p w14:paraId="009EB22B" w14:textId="77777777" w:rsidR="00E57263" w:rsidRDefault="00E57263" w:rsidP="00E57263">
            <w:pPr>
              <w:pStyle w:val="ListParagraph"/>
              <w:numPr>
                <w:ilvl w:val="0"/>
                <w:numId w:val="1"/>
              </w:numPr>
            </w:pPr>
            <w:r>
              <w:t>Proximal muscles</w:t>
            </w:r>
          </w:p>
          <w:p w14:paraId="6325D311" w14:textId="77777777" w:rsidR="00E57263" w:rsidRDefault="00E57263" w:rsidP="00E57263">
            <w:pPr>
              <w:pStyle w:val="ListParagraph"/>
              <w:numPr>
                <w:ilvl w:val="0"/>
                <w:numId w:val="1"/>
              </w:numPr>
            </w:pPr>
            <w:r>
              <w:t>Distal muscles</w:t>
            </w:r>
          </w:p>
          <w:p w14:paraId="3D1F1CE7" w14:textId="77777777" w:rsidR="00E57263" w:rsidRDefault="00E57263" w:rsidP="00E57263">
            <w:pPr>
              <w:pStyle w:val="ListParagraph"/>
              <w:numPr>
                <w:ilvl w:val="0"/>
                <w:numId w:val="1"/>
              </w:numPr>
            </w:pPr>
            <w:r>
              <w:t>Proximal and distal muscles</w:t>
            </w:r>
          </w:p>
        </w:tc>
        <w:tc>
          <w:tcPr>
            <w:tcW w:w="4675" w:type="dxa"/>
          </w:tcPr>
          <w:p w14:paraId="6DA4942B" w14:textId="77777777" w:rsidR="00E57263" w:rsidRDefault="00E57263" w:rsidP="004A7AE1"/>
          <w:p w14:paraId="5DD5360C" w14:textId="77777777" w:rsidR="00E57263" w:rsidRDefault="00E57263" w:rsidP="004A7AE1">
            <w:r>
              <w:t>19 (55.9%)</w:t>
            </w:r>
          </w:p>
          <w:p w14:paraId="57875116" w14:textId="77777777" w:rsidR="00E57263" w:rsidRDefault="00E57263" w:rsidP="004A7AE1">
            <w:r>
              <w:t>1 (2.9%)</w:t>
            </w:r>
          </w:p>
          <w:p w14:paraId="7D3E93F4" w14:textId="77777777" w:rsidR="00E57263" w:rsidRDefault="00E57263" w:rsidP="004A7AE1">
            <w:r>
              <w:t>14 (41.2%)</w:t>
            </w:r>
          </w:p>
        </w:tc>
      </w:tr>
      <w:tr w:rsidR="00E57263" w14:paraId="1C50EA05" w14:textId="77777777" w:rsidTr="00E57263">
        <w:tc>
          <w:tcPr>
            <w:tcW w:w="4675" w:type="dxa"/>
          </w:tcPr>
          <w:p w14:paraId="0A684B8D" w14:textId="77777777" w:rsidR="00E57263" w:rsidRDefault="00E57263" w:rsidP="004A7AE1">
            <w:r>
              <w:t>Truncal involvement</w:t>
            </w:r>
          </w:p>
        </w:tc>
        <w:tc>
          <w:tcPr>
            <w:tcW w:w="4675" w:type="dxa"/>
          </w:tcPr>
          <w:p w14:paraId="5E2714AC" w14:textId="77777777" w:rsidR="00E57263" w:rsidRDefault="00E57263" w:rsidP="004A7AE1">
            <w:r>
              <w:t>19 (55.9%)</w:t>
            </w:r>
          </w:p>
        </w:tc>
      </w:tr>
      <w:tr w:rsidR="00E57263" w14:paraId="253358A2" w14:textId="77777777" w:rsidTr="00E57263">
        <w:tc>
          <w:tcPr>
            <w:tcW w:w="4675" w:type="dxa"/>
          </w:tcPr>
          <w:p w14:paraId="672E8BFE" w14:textId="77777777" w:rsidR="00E57263" w:rsidRDefault="00E57263" w:rsidP="004A7AE1">
            <w:r>
              <w:t>Fibrillations</w:t>
            </w:r>
          </w:p>
        </w:tc>
        <w:tc>
          <w:tcPr>
            <w:tcW w:w="4675" w:type="dxa"/>
          </w:tcPr>
          <w:p w14:paraId="7FBD88BB" w14:textId="77777777" w:rsidR="00E57263" w:rsidRDefault="00E57263" w:rsidP="004A7AE1">
            <w:r>
              <w:t>27 (79.4%)</w:t>
            </w:r>
          </w:p>
        </w:tc>
      </w:tr>
      <w:tr w:rsidR="002307B7" w14:paraId="726B2256" w14:textId="77777777" w:rsidTr="00E57263">
        <w:tc>
          <w:tcPr>
            <w:tcW w:w="4675" w:type="dxa"/>
          </w:tcPr>
          <w:p w14:paraId="7F2AD814" w14:textId="6BF51E05" w:rsidR="002307B7" w:rsidRDefault="002307B7" w:rsidP="004A7AE1">
            <w:r>
              <w:t xml:space="preserve">Fibrillations </w:t>
            </w:r>
            <w:r>
              <w:rPr>
                <w:rFonts w:cstheme="minorHAnsi"/>
              </w:rPr>
              <w:t xml:space="preserve">≥ </w:t>
            </w:r>
            <w:r w:rsidR="004B19AB">
              <w:rPr>
                <w:rFonts w:cstheme="minorHAnsi"/>
              </w:rPr>
              <w:t>1</w:t>
            </w:r>
            <w:r>
              <w:rPr>
                <w:rFonts w:cstheme="minorHAnsi"/>
              </w:rPr>
              <w:t>+</w:t>
            </w:r>
            <w:r w:rsidR="007A6CF9" w:rsidRPr="007A6CF9">
              <w:rPr>
                <w:rFonts w:cstheme="minorHAnsi"/>
                <w:vertAlign w:val="superscript"/>
              </w:rPr>
              <w:t>c</w:t>
            </w:r>
          </w:p>
        </w:tc>
        <w:tc>
          <w:tcPr>
            <w:tcW w:w="4675" w:type="dxa"/>
          </w:tcPr>
          <w:p w14:paraId="29B07AFE" w14:textId="41A71167" w:rsidR="002307B7" w:rsidRDefault="004B19AB" w:rsidP="004A7AE1">
            <w:r>
              <w:t>24</w:t>
            </w:r>
            <w:r w:rsidR="007A6CF9">
              <w:t xml:space="preserve"> (</w:t>
            </w:r>
            <w:r>
              <w:t>70.6</w:t>
            </w:r>
            <w:r w:rsidR="007A6CF9">
              <w:t>%)</w:t>
            </w:r>
          </w:p>
        </w:tc>
      </w:tr>
      <w:tr w:rsidR="00E57263" w14:paraId="7684D016" w14:textId="77777777" w:rsidTr="00E57263">
        <w:tc>
          <w:tcPr>
            <w:tcW w:w="4675" w:type="dxa"/>
          </w:tcPr>
          <w:p w14:paraId="3DDC0B81" w14:textId="77777777" w:rsidR="00E57263" w:rsidRDefault="00E57263" w:rsidP="004A7AE1">
            <w:r>
              <w:t>Mixed small and large units</w:t>
            </w:r>
          </w:p>
        </w:tc>
        <w:tc>
          <w:tcPr>
            <w:tcW w:w="4675" w:type="dxa"/>
          </w:tcPr>
          <w:p w14:paraId="3DB226BC" w14:textId="77777777" w:rsidR="00E57263" w:rsidRDefault="00E57263" w:rsidP="004A7AE1">
            <w:r>
              <w:t>7 (20.6%)</w:t>
            </w:r>
          </w:p>
        </w:tc>
      </w:tr>
      <w:tr w:rsidR="00E57263" w14:paraId="677DE781" w14:textId="77777777" w:rsidTr="00E57263">
        <w:tc>
          <w:tcPr>
            <w:tcW w:w="4675" w:type="dxa"/>
          </w:tcPr>
          <w:p w14:paraId="602FDB5E" w14:textId="77777777" w:rsidR="00E57263" w:rsidRDefault="00E57263" w:rsidP="004A7AE1">
            <w:r>
              <w:t>Presence of concurrent neuropathy</w:t>
            </w:r>
          </w:p>
          <w:p w14:paraId="26FF9D43" w14:textId="77777777" w:rsidR="00E57263" w:rsidRDefault="00E57263" w:rsidP="00E57263">
            <w:pPr>
              <w:pStyle w:val="ListParagraph"/>
              <w:numPr>
                <w:ilvl w:val="0"/>
                <w:numId w:val="1"/>
              </w:numPr>
            </w:pPr>
            <w:r>
              <w:t>Axonal sensorimotor neuropathy</w:t>
            </w:r>
          </w:p>
          <w:p w14:paraId="3740CD56" w14:textId="77777777" w:rsidR="00E57263" w:rsidRDefault="00E57263" w:rsidP="00E57263">
            <w:pPr>
              <w:pStyle w:val="ListParagraph"/>
              <w:numPr>
                <w:ilvl w:val="0"/>
                <w:numId w:val="1"/>
              </w:numPr>
            </w:pPr>
            <w:r>
              <w:t>Asymmetric polyneuropathy</w:t>
            </w:r>
          </w:p>
        </w:tc>
        <w:tc>
          <w:tcPr>
            <w:tcW w:w="4675" w:type="dxa"/>
          </w:tcPr>
          <w:p w14:paraId="4C122659" w14:textId="77777777" w:rsidR="00E57263" w:rsidRDefault="00E57263" w:rsidP="004A7AE1"/>
          <w:p w14:paraId="6F55F075" w14:textId="77777777" w:rsidR="00E57263" w:rsidRDefault="00E57263" w:rsidP="004A7AE1">
            <w:r>
              <w:t>14 (41.2%)</w:t>
            </w:r>
          </w:p>
          <w:p w14:paraId="4EF6A753" w14:textId="77777777" w:rsidR="00E57263" w:rsidRDefault="00E57263" w:rsidP="004A7AE1">
            <w:r>
              <w:t>1 (2.9%)</w:t>
            </w:r>
          </w:p>
        </w:tc>
      </w:tr>
      <w:tr w:rsidR="00AE1272" w14:paraId="05E55BA7" w14:textId="77777777" w:rsidTr="008D2C81">
        <w:tc>
          <w:tcPr>
            <w:tcW w:w="9350" w:type="dxa"/>
            <w:gridSpan w:val="2"/>
          </w:tcPr>
          <w:p w14:paraId="31A0EE5E" w14:textId="71C6F07F" w:rsidR="00AE1272" w:rsidRPr="00857FEE" w:rsidRDefault="00AE1272" w:rsidP="005E0D1F">
            <w:pPr>
              <w:rPr>
                <w:b/>
                <w:bCs/>
              </w:rPr>
            </w:pPr>
            <w:r w:rsidRPr="00857FEE">
              <w:rPr>
                <w:b/>
                <w:bCs/>
              </w:rPr>
              <w:t xml:space="preserve">Muscle </w:t>
            </w:r>
            <w:r w:rsidR="00857FEE">
              <w:rPr>
                <w:b/>
                <w:bCs/>
              </w:rPr>
              <w:t>pathology</w:t>
            </w:r>
          </w:p>
        </w:tc>
      </w:tr>
      <w:tr w:rsidR="00AE1272" w14:paraId="7EAF0F30" w14:textId="77777777" w:rsidTr="00AE1272">
        <w:tc>
          <w:tcPr>
            <w:tcW w:w="4675" w:type="dxa"/>
          </w:tcPr>
          <w:p w14:paraId="1CE5015A" w14:textId="77777777" w:rsidR="00AE1272" w:rsidRDefault="00AE1272" w:rsidP="005E0D1F">
            <w:r>
              <w:t>Inflammatory collections</w:t>
            </w:r>
          </w:p>
          <w:p w14:paraId="18719D95" w14:textId="64D73C1C" w:rsidR="00AE1272" w:rsidRDefault="00AE1272" w:rsidP="00AE1272">
            <w:pPr>
              <w:pStyle w:val="ListParagraph"/>
              <w:numPr>
                <w:ilvl w:val="0"/>
                <w:numId w:val="2"/>
              </w:numPr>
            </w:pPr>
            <w:r>
              <w:t>Individual</w:t>
            </w:r>
          </w:p>
          <w:p w14:paraId="59B72655" w14:textId="52DD3F67" w:rsidR="00AE1272" w:rsidRDefault="00AE1272" w:rsidP="00AE1272">
            <w:pPr>
              <w:pStyle w:val="ListParagraph"/>
              <w:numPr>
                <w:ilvl w:val="0"/>
                <w:numId w:val="2"/>
              </w:numPr>
            </w:pPr>
            <w:r>
              <w:t>Small</w:t>
            </w:r>
          </w:p>
          <w:p w14:paraId="62467679" w14:textId="0B29177F" w:rsidR="00AE1272" w:rsidRDefault="00AE1272" w:rsidP="00AE1272">
            <w:pPr>
              <w:pStyle w:val="ListParagraph"/>
              <w:numPr>
                <w:ilvl w:val="0"/>
                <w:numId w:val="2"/>
              </w:numPr>
            </w:pPr>
            <w:r>
              <w:t>Moderate</w:t>
            </w:r>
          </w:p>
          <w:p w14:paraId="443BF9DE" w14:textId="7805B17B" w:rsidR="00AE1272" w:rsidRDefault="00AE1272" w:rsidP="00AE1272">
            <w:pPr>
              <w:pStyle w:val="ListParagraph"/>
              <w:numPr>
                <w:ilvl w:val="0"/>
                <w:numId w:val="2"/>
              </w:numPr>
            </w:pPr>
            <w:r>
              <w:t>Large</w:t>
            </w:r>
          </w:p>
          <w:p w14:paraId="4BED816E" w14:textId="6ED306D7" w:rsidR="00AE1272" w:rsidRDefault="00AE1272" w:rsidP="00AE1272">
            <w:pPr>
              <w:pStyle w:val="ListParagraph"/>
              <w:numPr>
                <w:ilvl w:val="0"/>
                <w:numId w:val="2"/>
              </w:numPr>
            </w:pPr>
            <w:r>
              <w:t>Unspecified</w:t>
            </w:r>
          </w:p>
        </w:tc>
        <w:tc>
          <w:tcPr>
            <w:tcW w:w="4675" w:type="dxa"/>
          </w:tcPr>
          <w:p w14:paraId="718B333F" w14:textId="77777777" w:rsidR="00AE1272" w:rsidRDefault="00AE1272" w:rsidP="005E0D1F">
            <w:r>
              <w:t>22 (59.5%)</w:t>
            </w:r>
          </w:p>
          <w:p w14:paraId="0439F35F" w14:textId="77777777" w:rsidR="00AE1272" w:rsidRDefault="00AE1272" w:rsidP="005E0D1F">
            <w:r>
              <w:t>2 (5.4%)</w:t>
            </w:r>
          </w:p>
          <w:p w14:paraId="3E3A442D" w14:textId="77777777" w:rsidR="00AE1272" w:rsidRDefault="00AE1272" w:rsidP="005E0D1F">
            <w:r>
              <w:t>6 (16.2%)</w:t>
            </w:r>
          </w:p>
          <w:p w14:paraId="5C5642D2" w14:textId="77777777" w:rsidR="00AE1272" w:rsidRDefault="00AE1272" w:rsidP="005E0D1F">
            <w:r>
              <w:t>1 (2.7%)</w:t>
            </w:r>
          </w:p>
          <w:p w14:paraId="744E4F46" w14:textId="77777777" w:rsidR="00AE1272" w:rsidRDefault="00AE1272" w:rsidP="005E0D1F">
            <w:r>
              <w:t>5 (13.5%)</w:t>
            </w:r>
          </w:p>
          <w:p w14:paraId="7B441A3A" w14:textId="77777777" w:rsidR="00AE1272" w:rsidRDefault="00AE1272" w:rsidP="005E0D1F">
            <w:r>
              <w:t>8 (21.6%)</w:t>
            </w:r>
          </w:p>
        </w:tc>
      </w:tr>
      <w:tr w:rsidR="00AE1272" w14:paraId="783EEF62" w14:textId="77777777" w:rsidTr="00AE1272">
        <w:tc>
          <w:tcPr>
            <w:tcW w:w="4675" w:type="dxa"/>
          </w:tcPr>
          <w:p w14:paraId="1CE6A8D7" w14:textId="77777777" w:rsidR="00AE1272" w:rsidRDefault="00AE1272" w:rsidP="005E0D1F">
            <w:pPr>
              <w:tabs>
                <w:tab w:val="left" w:pos="3198"/>
              </w:tabs>
            </w:pPr>
            <w:r>
              <w:t>Inflammatory cells invading non-necrotic fibers</w:t>
            </w:r>
          </w:p>
        </w:tc>
        <w:tc>
          <w:tcPr>
            <w:tcW w:w="4675" w:type="dxa"/>
          </w:tcPr>
          <w:p w14:paraId="57E7F215" w14:textId="77777777" w:rsidR="00AE1272" w:rsidRDefault="00AE1272" w:rsidP="005E0D1F">
            <w:r>
              <w:t>3 (8.8%)</w:t>
            </w:r>
          </w:p>
        </w:tc>
      </w:tr>
      <w:tr w:rsidR="00AE1272" w14:paraId="68452AD5" w14:textId="77777777" w:rsidTr="00AE1272">
        <w:tc>
          <w:tcPr>
            <w:tcW w:w="4675" w:type="dxa"/>
          </w:tcPr>
          <w:p w14:paraId="2172880D" w14:textId="77777777" w:rsidR="00AE1272" w:rsidRDefault="00AE1272" w:rsidP="005E0D1F">
            <w:r>
              <w:t>Endomysial inflammation</w:t>
            </w:r>
          </w:p>
        </w:tc>
        <w:tc>
          <w:tcPr>
            <w:tcW w:w="4675" w:type="dxa"/>
          </w:tcPr>
          <w:p w14:paraId="41DA2188" w14:textId="77777777" w:rsidR="00AE1272" w:rsidRDefault="00AE1272" w:rsidP="005E0D1F">
            <w:r>
              <w:t>13 (38.2%)</w:t>
            </w:r>
          </w:p>
        </w:tc>
      </w:tr>
      <w:tr w:rsidR="00AE1272" w14:paraId="75815ABF" w14:textId="77777777" w:rsidTr="00AE1272">
        <w:tc>
          <w:tcPr>
            <w:tcW w:w="4675" w:type="dxa"/>
          </w:tcPr>
          <w:p w14:paraId="0761FC16" w14:textId="77777777" w:rsidR="00AE1272" w:rsidRDefault="00AE1272" w:rsidP="005E0D1F">
            <w:pPr>
              <w:tabs>
                <w:tab w:val="center" w:pos="2229"/>
              </w:tabs>
            </w:pPr>
            <w:r>
              <w:t>Rimmed vacuoles</w:t>
            </w:r>
            <w:r>
              <w:tab/>
            </w:r>
          </w:p>
        </w:tc>
        <w:tc>
          <w:tcPr>
            <w:tcW w:w="4675" w:type="dxa"/>
          </w:tcPr>
          <w:p w14:paraId="55108313" w14:textId="77777777" w:rsidR="00AE1272" w:rsidRDefault="00AE1272" w:rsidP="005E0D1F">
            <w:r>
              <w:t>2 (5.9%)</w:t>
            </w:r>
          </w:p>
        </w:tc>
      </w:tr>
      <w:tr w:rsidR="00AE1272" w14:paraId="3F981A49" w14:textId="77777777" w:rsidTr="00AE1272">
        <w:tc>
          <w:tcPr>
            <w:tcW w:w="4675" w:type="dxa"/>
          </w:tcPr>
          <w:p w14:paraId="7E835256" w14:textId="77777777" w:rsidR="00AE1272" w:rsidRDefault="00AE1272" w:rsidP="005E0D1F">
            <w:r>
              <w:t>Vacuoles in regenerating fibers</w:t>
            </w:r>
          </w:p>
        </w:tc>
        <w:tc>
          <w:tcPr>
            <w:tcW w:w="4675" w:type="dxa"/>
          </w:tcPr>
          <w:p w14:paraId="0EFA9E50" w14:textId="77777777" w:rsidR="00AE1272" w:rsidRDefault="00AE1272" w:rsidP="005E0D1F">
            <w:r>
              <w:t>3 (9.1%)</w:t>
            </w:r>
          </w:p>
        </w:tc>
      </w:tr>
      <w:tr w:rsidR="00AE1272" w14:paraId="2BBCE372" w14:textId="77777777" w:rsidTr="00AE1272">
        <w:tc>
          <w:tcPr>
            <w:tcW w:w="4675" w:type="dxa"/>
          </w:tcPr>
          <w:p w14:paraId="0E3A4BD1" w14:textId="330A6BBE" w:rsidR="00AE1272" w:rsidRDefault="00AE1272" w:rsidP="005B0183">
            <w:pPr>
              <w:tabs>
                <w:tab w:val="left" w:pos="1273"/>
              </w:tabs>
            </w:pPr>
            <w:r>
              <w:t>Vasculitis</w:t>
            </w:r>
            <w:r w:rsidR="007A6CF9">
              <w:rPr>
                <w:vertAlign w:val="superscript"/>
              </w:rPr>
              <w:t>d</w:t>
            </w:r>
            <w:r w:rsidR="005B0183">
              <w:tab/>
            </w:r>
          </w:p>
        </w:tc>
        <w:tc>
          <w:tcPr>
            <w:tcW w:w="4675" w:type="dxa"/>
          </w:tcPr>
          <w:p w14:paraId="6D7B3C15" w14:textId="77777777" w:rsidR="00AE1272" w:rsidRDefault="00AE1272" w:rsidP="005E0D1F">
            <w:r>
              <w:t>4 (11.8%)</w:t>
            </w:r>
          </w:p>
        </w:tc>
      </w:tr>
      <w:tr w:rsidR="00AE1272" w14:paraId="11659FB9" w14:textId="77777777" w:rsidTr="00AE1272">
        <w:tc>
          <w:tcPr>
            <w:tcW w:w="4675" w:type="dxa"/>
          </w:tcPr>
          <w:p w14:paraId="086E62F6" w14:textId="77777777" w:rsidR="00AE1272" w:rsidRDefault="00AE1272" w:rsidP="005E0D1F">
            <w:r>
              <w:t>Vessel hyalinization</w:t>
            </w:r>
          </w:p>
        </w:tc>
        <w:tc>
          <w:tcPr>
            <w:tcW w:w="4675" w:type="dxa"/>
          </w:tcPr>
          <w:p w14:paraId="0DD722FB" w14:textId="77777777" w:rsidR="00AE1272" w:rsidRDefault="00AE1272" w:rsidP="005E0D1F">
            <w:r>
              <w:t>5 (14.7%)</w:t>
            </w:r>
          </w:p>
        </w:tc>
      </w:tr>
      <w:tr w:rsidR="00AE1272" w14:paraId="4E42DB4C" w14:textId="77777777" w:rsidTr="00AE1272">
        <w:tc>
          <w:tcPr>
            <w:tcW w:w="4675" w:type="dxa"/>
          </w:tcPr>
          <w:p w14:paraId="02AD39F4" w14:textId="77777777" w:rsidR="00AE1272" w:rsidRDefault="00AE1272" w:rsidP="005E0D1F">
            <w:r>
              <w:t>Increase in endomysial connective tissue</w:t>
            </w:r>
          </w:p>
        </w:tc>
        <w:tc>
          <w:tcPr>
            <w:tcW w:w="4675" w:type="dxa"/>
          </w:tcPr>
          <w:p w14:paraId="4A94EC87" w14:textId="77777777" w:rsidR="00AE1272" w:rsidRDefault="00AE1272" w:rsidP="005E0D1F">
            <w:r>
              <w:t>11 (32.4%)</w:t>
            </w:r>
          </w:p>
        </w:tc>
      </w:tr>
      <w:tr w:rsidR="00AE1272" w14:paraId="5BD268B5" w14:textId="77777777" w:rsidTr="00AE1272">
        <w:tc>
          <w:tcPr>
            <w:tcW w:w="4675" w:type="dxa"/>
          </w:tcPr>
          <w:p w14:paraId="75E3E4CC" w14:textId="77777777" w:rsidR="00AE1272" w:rsidRDefault="00AE1272" w:rsidP="005E0D1F">
            <w:r>
              <w:t>Mitochondrial dysfunction</w:t>
            </w:r>
          </w:p>
        </w:tc>
        <w:tc>
          <w:tcPr>
            <w:tcW w:w="4675" w:type="dxa"/>
          </w:tcPr>
          <w:p w14:paraId="42CD5F6B" w14:textId="77777777" w:rsidR="00AE1272" w:rsidRDefault="00AE1272" w:rsidP="005E0D1F">
            <w:r>
              <w:t>6 (17.6%)</w:t>
            </w:r>
          </w:p>
        </w:tc>
      </w:tr>
      <w:tr w:rsidR="00AE1272" w14:paraId="61ADF044" w14:textId="77777777" w:rsidTr="00AE1272">
        <w:tc>
          <w:tcPr>
            <w:tcW w:w="4675" w:type="dxa"/>
          </w:tcPr>
          <w:p w14:paraId="3207C39E" w14:textId="77777777" w:rsidR="00AE1272" w:rsidRDefault="00AE1272" w:rsidP="005E0D1F">
            <w:r>
              <w:t>Type 1 fiber atrophy</w:t>
            </w:r>
          </w:p>
        </w:tc>
        <w:tc>
          <w:tcPr>
            <w:tcW w:w="4675" w:type="dxa"/>
          </w:tcPr>
          <w:p w14:paraId="6EE85265" w14:textId="77777777" w:rsidR="00AE1272" w:rsidRDefault="00AE1272" w:rsidP="005E0D1F">
            <w:r>
              <w:t>1 (2.9%)</w:t>
            </w:r>
          </w:p>
        </w:tc>
      </w:tr>
      <w:tr w:rsidR="00AE1272" w14:paraId="30CEDD33" w14:textId="77777777" w:rsidTr="00AE1272">
        <w:tc>
          <w:tcPr>
            <w:tcW w:w="4675" w:type="dxa"/>
          </w:tcPr>
          <w:p w14:paraId="68E7390B" w14:textId="77777777" w:rsidR="00AE1272" w:rsidRDefault="00AE1272" w:rsidP="005E0D1F">
            <w:r>
              <w:t>Type 2 fiber atrophy</w:t>
            </w:r>
          </w:p>
        </w:tc>
        <w:tc>
          <w:tcPr>
            <w:tcW w:w="4675" w:type="dxa"/>
          </w:tcPr>
          <w:p w14:paraId="09843AC2" w14:textId="77777777" w:rsidR="00AE1272" w:rsidRDefault="00AE1272" w:rsidP="005E0D1F">
            <w:r>
              <w:t>14 (41.2%)</w:t>
            </w:r>
          </w:p>
        </w:tc>
      </w:tr>
      <w:tr w:rsidR="00AE1272" w14:paraId="37E8018F" w14:textId="77777777" w:rsidTr="00AE1272">
        <w:tc>
          <w:tcPr>
            <w:tcW w:w="4675" w:type="dxa"/>
          </w:tcPr>
          <w:p w14:paraId="0B08B443" w14:textId="77777777" w:rsidR="00AE1272" w:rsidRDefault="00AE1272" w:rsidP="005E0D1F">
            <w:r>
              <w:t>Denervation atrophy</w:t>
            </w:r>
          </w:p>
        </w:tc>
        <w:tc>
          <w:tcPr>
            <w:tcW w:w="4675" w:type="dxa"/>
          </w:tcPr>
          <w:p w14:paraId="67F833CC" w14:textId="77777777" w:rsidR="00AE1272" w:rsidRDefault="00AE1272" w:rsidP="005E0D1F">
            <w:r>
              <w:t>18 (52.9%)</w:t>
            </w:r>
          </w:p>
        </w:tc>
      </w:tr>
      <w:tr w:rsidR="00AE1272" w14:paraId="48ECE9E3" w14:textId="77777777" w:rsidTr="00AE1272">
        <w:tc>
          <w:tcPr>
            <w:tcW w:w="4675" w:type="dxa"/>
          </w:tcPr>
          <w:p w14:paraId="5A90ACBB" w14:textId="77777777" w:rsidR="00AE1272" w:rsidRDefault="00AE1272" w:rsidP="005E0D1F">
            <w:r>
              <w:t>Reinnervation</w:t>
            </w:r>
          </w:p>
        </w:tc>
        <w:tc>
          <w:tcPr>
            <w:tcW w:w="4675" w:type="dxa"/>
          </w:tcPr>
          <w:p w14:paraId="7B3F5D58" w14:textId="77777777" w:rsidR="00AE1272" w:rsidRDefault="00AE1272" w:rsidP="005E0D1F">
            <w:r>
              <w:t>8 (23.5%)</w:t>
            </w:r>
          </w:p>
        </w:tc>
      </w:tr>
      <w:tr w:rsidR="00AE1272" w14:paraId="2232F9FD" w14:textId="77777777" w:rsidTr="00AE1272">
        <w:tc>
          <w:tcPr>
            <w:tcW w:w="4675" w:type="dxa"/>
          </w:tcPr>
          <w:p w14:paraId="43D5791D" w14:textId="77777777" w:rsidR="00AE1272" w:rsidRDefault="00AE1272" w:rsidP="005E0D1F">
            <w:r>
              <w:t>Glycogen accumulation</w:t>
            </w:r>
          </w:p>
        </w:tc>
        <w:tc>
          <w:tcPr>
            <w:tcW w:w="4675" w:type="dxa"/>
          </w:tcPr>
          <w:p w14:paraId="6F942A98" w14:textId="77777777" w:rsidR="00AE1272" w:rsidRDefault="00AE1272" w:rsidP="005E0D1F">
            <w:r>
              <w:t>0 (0%)</w:t>
            </w:r>
          </w:p>
        </w:tc>
      </w:tr>
      <w:tr w:rsidR="00AE1272" w14:paraId="7B6AAAD4" w14:textId="77777777" w:rsidTr="00AE1272">
        <w:tc>
          <w:tcPr>
            <w:tcW w:w="4675" w:type="dxa"/>
          </w:tcPr>
          <w:p w14:paraId="18AD20A0" w14:textId="7A70EF82" w:rsidR="00AE1272" w:rsidRDefault="00AE1272" w:rsidP="005E0D1F">
            <w:r>
              <w:t>Congophilic deposit</w:t>
            </w:r>
            <w:r w:rsidR="0014088E">
              <w:t>s</w:t>
            </w:r>
          </w:p>
        </w:tc>
        <w:tc>
          <w:tcPr>
            <w:tcW w:w="4675" w:type="dxa"/>
          </w:tcPr>
          <w:p w14:paraId="44C95911" w14:textId="5CDF37EA" w:rsidR="00AE1272" w:rsidRDefault="0014088E" w:rsidP="005E0D1F">
            <w:r>
              <w:t>1</w:t>
            </w:r>
            <w:r w:rsidR="00AE1272">
              <w:t xml:space="preserve"> (</w:t>
            </w:r>
            <w:r>
              <w:t>2.9</w:t>
            </w:r>
            <w:r w:rsidR="00AE1272">
              <w:t>%)</w:t>
            </w:r>
          </w:p>
        </w:tc>
      </w:tr>
      <w:tr w:rsidR="0014088E" w14:paraId="71FE2208" w14:textId="77777777" w:rsidTr="00AE1272">
        <w:tc>
          <w:tcPr>
            <w:tcW w:w="4675" w:type="dxa"/>
          </w:tcPr>
          <w:p w14:paraId="35458ADE" w14:textId="338CC857" w:rsidR="0014088E" w:rsidRDefault="0014088E" w:rsidP="005E0D1F">
            <w:r>
              <w:t>Intracellular congophilic deposits</w:t>
            </w:r>
            <w:r w:rsidR="007A6CF9">
              <w:rPr>
                <w:vertAlign w:val="superscript"/>
              </w:rPr>
              <w:t>e</w:t>
            </w:r>
          </w:p>
        </w:tc>
        <w:tc>
          <w:tcPr>
            <w:tcW w:w="4675" w:type="dxa"/>
          </w:tcPr>
          <w:p w14:paraId="47ED3459" w14:textId="76751629" w:rsidR="0014088E" w:rsidRDefault="0014088E" w:rsidP="005E0D1F">
            <w:r>
              <w:t>2 (5.9%)</w:t>
            </w:r>
          </w:p>
        </w:tc>
      </w:tr>
      <w:tr w:rsidR="00AE1272" w14:paraId="2D4C16A0" w14:textId="77777777" w:rsidTr="00AE1272">
        <w:tc>
          <w:tcPr>
            <w:tcW w:w="4675" w:type="dxa"/>
          </w:tcPr>
          <w:p w14:paraId="4628760F" w14:textId="77777777" w:rsidR="00AE1272" w:rsidRDefault="00AE1272" w:rsidP="005E0D1F">
            <w:r>
              <w:t>Reduced capillary</w:t>
            </w:r>
          </w:p>
        </w:tc>
        <w:tc>
          <w:tcPr>
            <w:tcW w:w="4675" w:type="dxa"/>
          </w:tcPr>
          <w:p w14:paraId="1945FEC9" w14:textId="77777777" w:rsidR="00AE1272" w:rsidRDefault="00AE1272" w:rsidP="005E0D1F">
            <w:r>
              <w:t>2 (5.9%)</w:t>
            </w:r>
          </w:p>
        </w:tc>
      </w:tr>
      <w:tr w:rsidR="00AE1272" w14:paraId="7E061902" w14:textId="77777777" w:rsidTr="00AE1272">
        <w:tc>
          <w:tcPr>
            <w:tcW w:w="4675" w:type="dxa"/>
          </w:tcPr>
          <w:p w14:paraId="5B0CB50A" w14:textId="77777777" w:rsidR="00AE1272" w:rsidRDefault="00AE1272" w:rsidP="005E0D1F">
            <w:r>
              <w:t>MAC staining of capillary</w:t>
            </w:r>
          </w:p>
        </w:tc>
        <w:tc>
          <w:tcPr>
            <w:tcW w:w="4675" w:type="dxa"/>
          </w:tcPr>
          <w:p w14:paraId="118A3453" w14:textId="77777777" w:rsidR="00AE1272" w:rsidRDefault="00AE1272" w:rsidP="005E0D1F">
            <w:r>
              <w:t>2 (5.9%)</w:t>
            </w:r>
          </w:p>
        </w:tc>
      </w:tr>
      <w:tr w:rsidR="00AE1272" w14:paraId="3EC3E1D6" w14:textId="77777777" w:rsidTr="00AE1272">
        <w:tc>
          <w:tcPr>
            <w:tcW w:w="4675" w:type="dxa"/>
          </w:tcPr>
          <w:p w14:paraId="2B425188" w14:textId="77777777" w:rsidR="00AE1272" w:rsidRDefault="00AE1272" w:rsidP="005E0D1F">
            <w:r>
              <w:t>Nerve vasculitis on nerve biopsy (from 3 biopsies)</w:t>
            </w:r>
          </w:p>
        </w:tc>
        <w:tc>
          <w:tcPr>
            <w:tcW w:w="4675" w:type="dxa"/>
          </w:tcPr>
          <w:p w14:paraId="2A3E9AC3" w14:textId="77777777" w:rsidR="00AE1272" w:rsidRDefault="00AE1272" w:rsidP="005E0D1F">
            <w:r>
              <w:t>1 (33.3%)</w:t>
            </w:r>
          </w:p>
        </w:tc>
      </w:tr>
      <w:tr w:rsidR="00626272" w14:paraId="7464A398" w14:textId="77777777" w:rsidTr="003C6EFD">
        <w:tc>
          <w:tcPr>
            <w:tcW w:w="9350" w:type="dxa"/>
            <w:gridSpan w:val="2"/>
          </w:tcPr>
          <w:p w14:paraId="33B2FB6F" w14:textId="317B6009" w:rsidR="00626272" w:rsidRPr="00857FEE" w:rsidRDefault="00626272" w:rsidP="005E0D1F">
            <w:pPr>
              <w:rPr>
                <w:b/>
                <w:bCs/>
              </w:rPr>
            </w:pPr>
            <w:r w:rsidRPr="00857FEE">
              <w:rPr>
                <w:b/>
                <w:bCs/>
              </w:rPr>
              <w:t>Treatment</w:t>
            </w:r>
          </w:p>
        </w:tc>
      </w:tr>
      <w:tr w:rsidR="00626272" w:rsidRPr="00E1480A" w14:paraId="133E230B" w14:textId="77777777" w:rsidTr="00AE1272">
        <w:tc>
          <w:tcPr>
            <w:tcW w:w="4675" w:type="dxa"/>
          </w:tcPr>
          <w:p w14:paraId="6117A222" w14:textId="69324B12" w:rsidR="00626272" w:rsidRDefault="00626272" w:rsidP="005E0D1F">
            <w:pPr>
              <w:rPr>
                <w:vertAlign w:val="superscript"/>
              </w:rPr>
            </w:pPr>
            <w:r>
              <w:t>Immunotherapy</w:t>
            </w:r>
            <w:r w:rsidR="007A6CF9">
              <w:rPr>
                <w:vertAlign w:val="superscript"/>
              </w:rPr>
              <w:t>f</w:t>
            </w:r>
          </w:p>
          <w:p w14:paraId="4E159E55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Steroid</w:t>
            </w:r>
          </w:p>
          <w:p w14:paraId="30A81CA9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IVIG</w:t>
            </w:r>
          </w:p>
          <w:p w14:paraId="450935EF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Methotrexate</w:t>
            </w:r>
          </w:p>
          <w:p w14:paraId="2D07569C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Azathioprine</w:t>
            </w:r>
          </w:p>
          <w:p w14:paraId="49D779A1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lastRenderedPageBreak/>
              <w:t>Mycophenolate mofetil</w:t>
            </w:r>
          </w:p>
          <w:p w14:paraId="42B87333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Rituximab</w:t>
            </w:r>
          </w:p>
          <w:p w14:paraId="75A2A652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Cyclophosphamide (oral)</w:t>
            </w:r>
          </w:p>
          <w:p w14:paraId="2855E2EF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Infliximab</w:t>
            </w:r>
          </w:p>
          <w:p w14:paraId="59BE88BE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Cyclosporine</w:t>
            </w:r>
          </w:p>
          <w:p w14:paraId="5A4B1FB1" w14:textId="77777777" w:rsid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Belimumab</w:t>
            </w:r>
          </w:p>
          <w:p w14:paraId="446FB759" w14:textId="73AFE067" w:rsidR="00626272" w:rsidRPr="00626272" w:rsidRDefault="00626272" w:rsidP="00626272">
            <w:pPr>
              <w:pStyle w:val="ListParagraph"/>
              <w:numPr>
                <w:ilvl w:val="0"/>
                <w:numId w:val="2"/>
              </w:numPr>
            </w:pPr>
            <w:r>
              <w:t>Sirolimus</w:t>
            </w:r>
          </w:p>
        </w:tc>
        <w:tc>
          <w:tcPr>
            <w:tcW w:w="4675" w:type="dxa"/>
          </w:tcPr>
          <w:p w14:paraId="40578B56" w14:textId="641C866E" w:rsidR="00626272" w:rsidRDefault="00626272" w:rsidP="005E0D1F">
            <w:r>
              <w:lastRenderedPageBreak/>
              <w:t>25 (73.5%)</w:t>
            </w:r>
          </w:p>
          <w:p w14:paraId="2A9F1226" w14:textId="77777777" w:rsidR="00626272" w:rsidRDefault="00626272" w:rsidP="005E0D1F">
            <w:r>
              <w:t>25 (73.5%)</w:t>
            </w:r>
          </w:p>
          <w:p w14:paraId="2E0A0C7F" w14:textId="77777777" w:rsidR="00626272" w:rsidRDefault="00626272" w:rsidP="005E0D1F">
            <w:r>
              <w:t>5 (14.7%)</w:t>
            </w:r>
          </w:p>
          <w:p w14:paraId="6C3024AA" w14:textId="77777777" w:rsidR="00626272" w:rsidRDefault="00626272" w:rsidP="005E0D1F">
            <w:r>
              <w:t>8 (23.5%)</w:t>
            </w:r>
          </w:p>
          <w:p w14:paraId="54142332" w14:textId="77777777" w:rsidR="00626272" w:rsidRDefault="00626272" w:rsidP="005E0D1F">
            <w:r>
              <w:t>7 (20.6%)</w:t>
            </w:r>
          </w:p>
          <w:p w14:paraId="5FAFF69F" w14:textId="77777777" w:rsidR="00626272" w:rsidRDefault="00626272" w:rsidP="005E0D1F">
            <w:r>
              <w:lastRenderedPageBreak/>
              <w:t>9 (26.5%)</w:t>
            </w:r>
          </w:p>
          <w:p w14:paraId="4010563A" w14:textId="77777777" w:rsidR="00626272" w:rsidRDefault="00626272" w:rsidP="005E0D1F">
            <w:r>
              <w:t>4 (11.8%)</w:t>
            </w:r>
          </w:p>
          <w:p w14:paraId="149FFFC5" w14:textId="77777777" w:rsidR="00626272" w:rsidRDefault="00626272" w:rsidP="005E0D1F">
            <w:r>
              <w:t>1 (2.9%)</w:t>
            </w:r>
          </w:p>
          <w:p w14:paraId="2D86B9AC" w14:textId="77777777" w:rsidR="00626272" w:rsidRDefault="00626272" w:rsidP="005E0D1F">
            <w:r>
              <w:t>1 (2.9%)</w:t>
            </w:r>
          </w:p>
          <w:p w14:paraId="06D0D1CC" w14:textId="77777777" w:rsidR="00626272" w:rsidRDefault="00626272" w:rsidP="005E0D1F">
            <w:bookmarkStart w:id="3" w:name="_Hlk128948423"/>
            <w:r>
              <w:t>1 (2.9%)</w:t>
            </w:r>
            <w:bookmarkEnd w:id="3"/>
          </w:p>
          <w:p w14:paraId="26124E51" w14:textId="77777777" w:rsidR="00626272" w:rsidRDefault="00626272" w:rsidP="005E0D1F">
            <w:r>
              <w:t>1 (2.9%)</w:t>
            </w:r>
          </w:p>
          <w:p w14:paraId="0CD99BE4" w14:textId="27533F30" w:rsidR="00626272" w:rsidRDefault="00626272" w:rsidP="005E0D1F">
            <w:r>
              <w:t>1 (2.9%)</w:t>
            </w:r>
          </w:p>
        </w:tc>
      </w:tr>
      <w:tr w:rsidR="00C121E1" w14:paraId="400AC13D" w14:textId="77777777" w:rsidTr="00AE1272">
        <w:tc>
          <w:tcPr>
            <w:tcW w:w="4675" w:type="dxa"/>
          </w:tcPr>
          <w:p w14:paraId="4F158AE7" w14:textId="717B6AD5" w:rsidR="00C121E1" w:rsidRDefault="00C121E1" w:rsidP="005E0D1F">
            <w:r>
              <w:lastRenderedPageBreak/>
              <w:t>Ambulation at 6 months after treatment</w:t>
            </w:r>
            <w:r w:rsidR="007A6CF9">
              <w:rPr>
                <w:vertAlign w:val="superscript"/>
              </w:rPr>
              <w:t>g</w:t>
            </w:r>
          </w:p>
          <w:p w14:paraId="087EAE71" w14:textId="77777777" w:rsidR="00C121E1" w:rsidRDefault="00C121E1" w:rsidP="00C121E1">
            <w:pPr>
              <w:pStyle w:val="ListParagraph"/>
              <w:numPr>
                <w:ilvl w:val="0"/>
                <w:numId w:val="1"/>
              </w:numPr>
            </w:pPr>
            <w:r>
              <w:t>Self-ambulation</w:t>
            </w:r>
          </w:p>
          <w:p w14:paraId="7EF6D573" w14:textId="77777777" w:rsidR="00C121E1" w:rsidRDefault="00C121E1" w:rsidP="00C121E1">
            <w:pPr>
              <w:pStyle w:val="ListParagraph"/>
              <w:numPr>
                <w:ilvl w:val="0"/>
                <w:numId w:val="1"/>
              </w:numPr>
            </w:pPr>
            <w:r>
              <w:t>Cane</w:t>
            </w:r>
          </w:p>
          <w:p w14:paraId="5E67AA04" w14:textId="77777777" w:rsidR="00C121E1" w:rsidRDefault="00C121E1" w:rsidP="00C121E1">
            <w:pPr>
              <w:pStyle w:val="ListParagraph"/>
              <w:numPr>
                <w:ilvl w:val="0"/>
                <w:numId w:val="1"/>
              </w:numPr>
            </w:pPr>
            <w:r>
              <w:t>Walker</w:t>
            </w:r>
          </w:p>
          <w:p w14:paraId="11812458" w14:textId="0C93271A" w:rsidR="00C121E1" w:rsidRDefault="00C121E1" w:rsidP="00C121E1">
            <w:pPr>
              <w:pStyle w:val="ListParagraph"/>
              <w:numPr>
                <w:ilvl w:val="0"/>
                <w:numId w:val="1"/>
              </w:numPr>
            </w:pPr>
            <w:r>
              <w:t>Wheelchair</w:t>
            </w:r>
          </w:p>
        </w:tc>
        <w:tc>
          <w:tcPr>
            <w:tcW w:w="4675" w:type="dxa"/>
          </w:tcPr>
          <w:p w14:paraId="6B3510E5" w14:textId="77777777" w:rsidR="00C121E1" w:rsidRDefault="00C121E1" w:rsidP="005E0D1F"/>
          <w:p w14:paraId="061BD812" w14:textId="26A5FE9C" w:rsidR="00E1480A" w:rsidRDefault="00E1480A" w:rsidP="005E0D1F">
            <w:r>
              <w:t>13/24 (54.2%)</w:t>
            </w:r>
          </w:p>
          <w:p w14:paraId="3DE75D1A" w14:textId="26012943" w:rsidR="00E1480A" w:rsidRDefault="00E1480A" w:rsidP="005E0D1F">
            <w:r>
              <w:t>4/24 (16.7%)</w:t>
            </w:r>
          </w:p>
          <w:p w14:paraId="30AA17F0" w14:textId="360F7C7A" w:rsidR="00E1480A" w:rsidRDefault="00E1480A" w:rsidP="005E0D1F">
            <w:r>
              <w:t>5/24 (20.8%)</w:t>
            </w:r>
          </w:p>
          <w:p w14:paraId="225C0A7A" w14:textId="4D119ADF" w:rsidR="00E1480A" w:rsidRDefault="00E1480A" w:rsidP="005E0D1F">
            <w:r>
              <w:t>2/24 (8.3%)</w:t>
            </w:r>
          </w:p>
        </w:tc>
      </w:tr>
      <w:tr w:rsidR="00E1480A" w14:paraId="474D50D3" w14:textId="77777777" w:rsidTr="00E1480A">
        <w:tc>
          <w:tcPr>
            <w:tcW w:w="4675" w:type="dxa"/>
          </w:tcPr>
          <w:p w14:paraId="150D21C4" w14:textId="71D80660" w:rsidR="00E1480A" w:rsidRDefault="00E1480A" w:rsidP="005E0D1F">
            <w:r>
              <w:t>mRS at 6 months</w:t>
            </w:r>
            <w:r w:rsidR="007A6CF9">
              <w:rPr>
                <w:vertAlign w:val="superscript"/>
              </w:rPr>
              <w:t>g</w:t>
            </w:r>
          </w:p>
          <w:p w14:paraId="33D5257C" w14:textId="7653882C" w:rsidR="00E1480A" w:rsidRDefault="00E1480A" w:rsidP="005E0D1F">
            <w:pPr>
              <w:pStyle w:val="ListParagraph"/>
              <w:numPr>
                <w:ilvl w:val="0"/>
                <w:numId w:val="1"/>
              </w:numPr>
            </w:pPr>
            <w:r>
              <w:t>Grade 0</w:t>
            </w:r>
          </w:p>
          <w:p w14:paraId="130BD241" w14:textId="63AC0F99" w:rsidR="00E1480A" w:rsidRDefault="00E1480A" w:rsidP="005E0D1F">
            <w:pPr>
              <w:pStyle w:val="ListParagraph"/>
              <w:numPr>
                <w:ilvl w:val="0"/>
                <w:numId w:val="1"/>
              </w:numPr>
            </w:pPr>
            <w:r>
              <w:t>Grade 1</w:t>
            </w:r>
          </w:p>
          <w:p w14:paraId="478DB0AD" w14:textId="4399F2D5" w:rsidR="00E1480A" w:rsidRDefault="00E1480A" w:rsidP="005E0D1F">
            <w:pPr>
              <w:pStyle w:val="ListParagraph"/>
              <w:numPr>
                <w:ilvl w:val="0"/>
                <w:numId w:val="1"/>
              </w:numPr>
            </w:pPr>
            <w:r>
              <w:t>Grade 2</w:t>
            </w:r>
          </w:p>
          <w:p w14:paraId="21BFA501" w14:textId="6B1F71FE" w:rsidR="00E1480A" w:rsidRDefault="00E1480A" w:rsidP="005E0D1F">
            <w:pPr>
              <w:pStyle w:val="ListParagraph"/>
              <w:numPr>
                <w:ilvl w:val="0"/>
                <w:numId w:val="1"/>
              </w:numPr>
            </w:pPr>
            <w:r>
              <w:t>Grade 3</w:t>
            </w:r>
          </w:p>
          <w:p w14:paraId="5029EE21" w14:textId="31652BDD" w:rsidR="00E1480A" w:rsidRDefault="00E1480A" w:rsidP="005E0D1F">
            <w:pPr>
              <w:pStyle w:val="ListParagraph"/>
              <w:numPr>
                <w:ilvl w:val="0"/>
                <w:numId w:val="1"/>
              </w:numPr>
            </w:pPr>
            <w:r>
              <w:t>Grade 4</w:t>
            </w:r>
          </w:p>
        </w:tc>
        <w:tc>
          <w:tcPr>
            <w:tcW w:w="4675" w:type="dxa"/>
          </w:tcPr>
          <w:p w14:paraId="73A14EDD" w14:textId="77777777" w:rsidR="00E1480A" w:rsidRDefault="00E1480A" w:rsidP="005E0D1F"/>
          <w:p w14:paraId="0E5B5D30" w14:textId="5B12A031" w:rsidR="00E1480A" w:rsidRDefault="00E1480A" w:rsidP="005E0D1F">
            <w:r>
              <w:t>7/24 (29.2%)</w:t>
            </w:r>
          </w:p>
          <w:p w14:paraId="6212B94D" w14:textId="1E0F2597" w:rsidR="00E1480A" w:rsidRDefault="00E1480A" w:rsidP="005E0D1F">
            <w:r>
              <w:t>6/24 (25.0%)</w:t>
            </w:r>
          </w:p>
          <w:p w14:paraId="035BA807" w14:textId="0CF5C451" w:rsidR="00E1480A" w:rsidRDefault="00E1480A" w:rsidP="005E0D1F">
            <w:r>
              <w:t>4/24 (16.7%)</w:t>
            </w:r>
          </w:p>
          <w:p w14:paraId="6E49BAFB" w14:textId="54E3FC92" w:rsidR="00E1480A" w:rsidRDefault="00E1480A" w:rsidP="005E0D1F">
            <w:r>
              <w:t>5/24 (20.8%)</w:t>
            </w:r>
          </w:p>
          <w:p w14:paraId="1D970FFE" w14:textId="1728CF71" w:rsidR="00E1480A" w:rsidRDefault="00E1480A" w:rsidP="005E0D1F">
            <w:r>
              <w:t>2/24 (8.3%)</w:t>
            </w:r>
          </w:p>
        </w:tc>
      </w:tr>
      <w:tr w:rsidR="00E1480A" w14:paraId="3CFE44AB" w14:textId="77777777" w:rsidTr="00E1480A">
        <w:tc>
          <w:tcPr>
            <w:tcW w:w="4675" w:type="dxa"/>
          </w:tcPr>
          <w:p w14:paraId="436F2950" w14:textId="1ACCDC46" w:rsidR="00E1480A" w:rsidRDefault="00E1480A" w:rsidP="005E0D1F">
            <w:r>
              <w:t>Normalization of aldolase at 6 months</w:t>
            </w:r>
          </w:p>
        </w:tc>
        <w:tc>
          <w:tcPr>
            <w:tcW w:w="4675" w:type="dxa"/>
          </w:tcPr>
          <w:p w14:paraId="1A90B862" w14:textId="504A9114" w:rsidR="00E1480A" w:rsidRDefault="00E1480A" w:rsidP="005E0D1F">
            <w:r>
              <w:t>9/17 (52.9%)</w:t>
            </w:r>
          </w:p>
        </w:tc>
      </w:tr>
      <w:tr w:rsidR="001F3EDD" w14:paraId="263823D8" w14:textId="77777777" w:rsidTr="00E1480A">
        <w:tc>
          <w:tcPr>
            <w:tcW w:w="4675" w:type="dxa"/>
          </w:tcPr>
          <w:p w14:paraId="22EA0714" w14:textId="77777777" w:rsidR="001F3EDD" w:rsidRDefault="001F3EDD" w:rsidP="001F3EDD">
            <w:r>
              <w:t>Death</w:t>
            </w:r>
          </w:p>
          <w:p w14:paraId="0427BE15" w14:textId="1E022B2C" w:rsidR="001F3EDD" w:rsidRDefault="001F3EDD" w:rsidP="001F3EDD">
            <w:r>
              <w:t xml:space="preserve">Age of death, </w:t>
            </w:r>
            <w:r w:rsidR="00C163D2">
              <w:t>median</w:t>
            </w:r>
            <w:r>
              <w:t xml:space="preserve"> (</w:t>
            </w:r>
            <w:r w:rsidR="00C163D2">
              <w:t>IQR</w:t>
            </w:r>
            <w:r>
              <w:t xml:space="preserve">) </w:t>
            </w:r>
          </w:p>
        </w:tc>
        <w:tc>
          <w:tcPr>
            <w:tcW w:w="4675" w:type="dxa"/>
          </w:tcPr>
          <w:p w14:paraId="2E0575C4" w14:textId="77777777" w:rsidR="001F3EDD" w:rsidRDefault="001F3EDD" w:rsidP="001F3EDD">
            <w:r>
              <w:t>10 (29.4%)</w:t>
            </w:r>
          </w:p>
          <w:p w14:paraId="03B3DD29" w14:textId="2932EFF3" w:rsidR="001F3EDD" w:rsidRDefault="00C163D2" w:rsidP="001F3EDD">
            <w:r>
              <w:t>69.7</w:t>
            </w:r>
            <w:r w:rsidR="001F3EDD">
              <w:t xml:space="preserve"> (</w:t>
            </w:r>
            <w:r>
              <w:t>55.3,74.1</w:t>
            </w:r>
            <w:r w:rsidR="001F3EDD">
              <w:t>)</w:t>
            </w:r>
          </w:p>
        </w:tc>
      </w:tr>
    </w:tbl>
    <w:p w14:paraId="5890009A" w14:textId="40C62146" w:rsidR="00702B78" w:rsidRDefault="00702B78">
      <w:pPr>
        <w:rPr>
          <w:rFonts w:ascii="Arial" w:hAnsi="Arial" w:cs="Arial"/>
        </w:rPr>
      </w:pPr>
    </w:p>
    <w:p w14:paraId="5B4F960A" w14:textId="78053903" w:rsidR="00311482" w:rsidRDefault="00702B78">
      <w:pPr>
        <w:rPr>
          <w:rFonts w:ascii="Arial" w:hAnsi="Arial" w:cs="Arial"/>
        </w:rPr>
      </w:pPr>
      <w:r>
        <w:rPr>
          <w:rFonts w:ascii="Arial" w:hAnsi="Arial" w:cs="Arial"/>
        </w:rPr>
        <w:t>a: 1 multiple myeloma, 1 papillary thyroid carcinoma, and 1 chondrosarcoma.</w:t>
      </w:r>
      <w:r w:rsidR="005B0183">
        <w:rPr>
          <w:rFonts w:ascii="Arial" w:hAnsi="Arial" w:cs="Arial"/>
        </w:rPr>
        <w:t xml:space="preserve"> b</w:t>
      </w:r>
      <w:r w:rsidR="00311482">
        <w:rPr>
          <w:rFonts w:ascii="Arial" w:hAnsi="Arial" w:cs="Arial"/>
        </w:rPr>
        <w:t>: tested in one case.</w:t>
      </w:r>
      <w:r w:rsidR="005B0183">
        <w:rPr>
          <w:rFonts w:ascii="Arial" w:hAnsi="Arial" w:cs="Arial"/>
        </w:rPr>
        <w:t xml:space="preserve"> </w:t>
      </w:r>
      <w:r w:rsidR="007A6CF9">
        <w:rPr>
          <w:rFonts w:ascii="Arial" w:hAnsi="Arial" w:cs="Arial"/>
        </w:rPr>
        <w:t xml:space="preserve">c: fibrillations ≥ </w:t>
      </w:r>
      <w:r w:rsidR="008024E9">
        <w:rPr>
          <w:rFonts w:ascii="Arial" w:hAnsi="Arial" w:cs="Arial"/>
        </w:rPr>
        <w:t>1</w:t>
      </w:r>
      <w:r w:rsidR="007A6CF9">
        <w:rPr>
          <w:rFonts w:ascii="Arial" w:hAnsi="Arial" w:cs="Arial"/>
        </w:rPr>
        <w:t xml:space="preserve"> means a presence of</w:t>
      </w:r>
      <w:r w:rsidR="008024E9">
        <w:rPr>
          <w:rFonts w:ascii="Arial" w:hAnsi="Arial" w:cs="Arial"/>
        </w:rPr>
        <w:t xml:space="preserve"> at least</w:t>
      </w:r>
      <w:r w:rsidR="007A6CF9">
        <w:rPr>
          <w:rFonts w:ascii="Arial" w:hAnsi="Arial" w:cs="Arial"/>
        </w:rPr>
        <w:t xml:space="preserve"> </w:t>
      </w:r>
      <w:r w:rsidR="008024E9">
        <w:rPr>
          <w:rFonts w:ascii="Arial" w:hAnsi="Arial" w:cs="Arial"/>
        </w:rPr>
        <w:t xml:space="preserve">sustained </w:t>
      </w:r>
      <w:r w:rsidR="007A6CF9">
        <w:rPr>
          <w:rFonts w:ascii="Arial" w:hAnsi="Arial" w:cs="Arial"/>
        </w:rPr>
        <w:t>fibrillations</w:t>
      </w:r>
      <w:r w:rsidR="008024E9">
        <w:rPr>
          <w:rFonts w:ascii="Arial" w:hAnsi="Arial" w:cs="Arial"/>
        </w:rPr>
        <w:t xml:space="preserve"> i</w:t>
      </w:r>
      <w:r w:rsidR="007A6CF9">
        <w:rPr>
          <w:rFonts w:ascii="Arial" w:hAnsi="Arial" w:cs="Arial"/>
        </w:rPr>
        <w:t xml:space="preserve">n </w:t>
      </w:r>
      <w:r w:rsidR="008024E9">
        <w:rPr>
          <w:rFonts w:ascii="Arial" w:hAnsi="Arial" w:cs="Arial"/>
        </w:rPr>
        <w:t xml:space="preserve">2 </w:t>
      </w:r>
      <w:r w:rsidR="007A6CF9">
        <w:rPr>
          <w:rFonts w:ascii="Arial" w:hAnsi="Arial" w:cs="Arial"/>
        </w:rPr>
        <w:t xml:space="preserve">more </w:t>
      </w:r>
      <w:r w:rsidR="008024E9">
        <w:rPr>
          <w:rFonts w:ascii="Arial" w:hAnsi="Arial" w:cs="Arial"/>
        </w:rPr>
        <w:t xml:space="preserve">areas </w:t>
      </w:r>
      <w:r w:rsidR="007A6CF9">
        <w:rPr>
          <w:rFonts w:ascii="Arial" w:hAnsi="Arial" w:cs="Arial"/>
        </w:rPr>
        <w:t>d</w:t>
      </w:r>
      <w:r w:rsidR="005B0183">
        <w:rPr>
          <w:rFonts w:ascii="Arial" w:hAnsi="Arial" w:cs="Arial"/>
        </w:rPr>
        <w:t>: 2 graft-versus-host disease, 1 vasculitic myopathy, 1 dermatomyositis.</w:t>
      </w:r>
      <w:r w:rsidR="00D75A42">
        <w:rPr>
          <w:rFonts w:ascii="Arial" w:hAnsi="Arial" w:cs="Arial"/>
        </w:rPr>
        <w:t xml:space="preserve"> </w:t>
      </w:r>
      <w:r w:rsidR="007A6CF9">
        <w:rPr>
          <w:rFonts w:ascii="Arial" w:hAnsi="Arial" w:cs="Arial"/>
        </w:rPr>
        <w:t>e</w:t>
      </w:r>
      <w:r w:rsidR="00D75A42">
        <w:rPr>
          <w:rFonts w:ascii="Arial" w:hAnsi="Arial" w:cs="Arial"/>
        </w:rPr>
        <w:t>: 1 in inclusion body myositis and another in 2 fibers.</w:t>
      </w:r>
      <w:r w:rsidR="00626272">
        <w:rPr>
          <w:rFonts w:ascii="Arial" w:hAnsi="Arial" w:cs="Arial"/>
        </w:rPr>
        <w:t xml:space="preserve"> </w:t>
      </w:r>
      <w:r w:rsidR="007A6CF9">
        <w:rPr>
          <w:rFonts w:ascii="Arial" w:hAnsi="Arial" w:cs="Arial"/>
        </w:rPr>
        <w:t>f</w:t>
      </w:r>
      <w:r w:rsidR="00626272">
        <w:rPr>
          <w:rFonts w:ascii="Arial" w:hAnsi="Arial" w:cs="Arial"/>
        </w:rPr>
        <w:t xml:space="preserve">: </w:t>
      </w:r>
      <w:bookmarkStart w:id="4" w:name="_Hlk128948436"/>
      <w:r w:rsidR="00626272">
        <w:rPr>
          <w:rFonts w:ascii="Arial" w:hAnsi="Arial" w:cs="Arial"/>
        </w:rPr>
        <w:t>no follow-up data in 3 cases.</w:t>
      </w:r>
      <w:bookmarkEnd w:id="4"/>
      <w:r w:rsidR="00E1480A">
        <w:rPr>
          <w:rFonts w:ascii="Arial" w:hAnsi="Arial" w:cs="Arial"/>
        </w:rPr>
        <w:t xml:space="preserve"> </w:t>
      </w:r>
      <w:r w:rsidR="007A6CF9">
        <w:rPr>
          <w:rFonts w:ascii="Arial" w:hAnsi="Arial" w:cs="Arial"/>
        </w:rPr>
        <w:t>g</w:t>
      </w:r>
      <w:r w:rsidR="00E1480A">
        <w:rPr>
          <w:rFonts w:ascii="Arial" w:hAnsi="Arial" w:cs="Arial"/>
        </w:rPr>
        <w:t>: no follow-up data in 8</w:t>
      </w:r>
      <w:r w:rsidR="001B46FE">
        <w:rPr>
          <w:rFonts w:ascii="Arial" w:hAnsi="Arial" w:cs="Arial"/>
        </w:rPr>
        <w:t xml:space="preserve"> patients</w:t>
      </w:r>
      <w:r w:rsidR="00E1480A">
        <w:rPr>
          <w:rFonts w:ascii="Arial" w:hAnsi="Arial" w:cs="Arial"/>
        </w:rPr>
        <w:t xml:space="preserve"> and 2 </w:t>
      </w:r>
      <w:r w:rsidR="001B46FE">
        <w:rPr>
          <w:rFonts w:ascii="Arial" w:hAnsi="Arial" w:cs="Arial"/>
        </w:rPr>
        <w:t>patients</w:t>
      </w:r>
      <w:r w:rsidR="00E1480A">
        <w:rPr>
          <w:rFonts w:ascii="Arial" w:hAnsi="Arial" w:cs="Arial"/>
        </w:rPr>
        <w:t xml:space="preserve"> expired.</w:t>
      </w:r>
    </w:p>
    <w:p w14:paraId="2DE3F6EF" w14:textId="659D71BA" w:rsidR="000070D4" w:rsidRDefault="001239F9">
      <w:pPr>
        <w:rPr>
          <w:rFonts w:ascii="Arial" w:hAnsi="Arial" w:cs="Arial"/>
        </w:rPr>
      </w:pPr>
      <w:r>
        <w:rPr>
          <w:rFonts w:ascii="Arial" w:hAnsi="Arial" w:cs="Arial"/>
        </w:rPr>
        <w:t xml:space="preserve">ALP, alkaline phosphatase; </w:t>
      </w:r>
      <w:r w:rsidR="00C243BA">
        <w:rPr>
          <w:rFonts w:ascii="Arial" w:hAnsi="Arial" w:cs="Arial"/>
        </w:rPr>
        <w:t>ALT, alanine transferase</w:t>
      </w:r>
      <w:r w:rsidR="00311482">
        <w:rPr>
          <w:rFonts w:ascii="Arial" w:hAnsi="Arial" w:cs="Arial"/>
        </w:rPr>
        <w:t>;</w:t>
      </w:r>
      <w:r w:rsidR="00C243BA">
        <w:rPr>
          <w:rFonts w:ascii="Arial" w:hAnsi="Arial" w:cs="Arial"/>
        </w:rPr>
        <w:t xml:space="preserve"> </w:t>
      </w:r>
      <w:r w:rsidR="00061DCB">
        <w:rPr>
          <w:rFonts w:ascii="Arial" w:hAnsi="Arial" w:cs="Arial"/>
        </w:rPr>
        <w:t>ANA, antinuclear antibodies;</w:t>
      </w:r>
      <w:r w:rsidR="002429FD">
        <w:rPr>
          <w:rFonts w:ascii="Arial" w:hAnsi="Arial" w:cs="Arial"/>
        </w:rPr>
        <w:t xml:space="preserve"> ANCA, antineutrophil cytoplasmic antibodies;</w:t>
      </w:r>
      <w:r w:rsidR="00C243BA">
        <w:rPr>
          <w:rFonts w:ascii="Arial" w:hAnsi="Arial" w:cs="Arial"/>
        </w:rPr>
        <w:t xml:space="preserve"> AST, aspartate transferase;</w:t>
      </w:r>
      <w:r>
        <w:rPr>
          <w:rFonts w:ascii="Arial" w:hAnsi="Arial" w:cs="Arial"/>
        </w:rPr>
        <w:t xml:space="preserve"> anti-HMGCR, anti- 3-hydroxy-3-methylglutaryl-CoA reductase; anti-MDA-5, anti-melanoma differentiation-associated gene 5; anti-NXP-2, anti-nuclear matrix protein-2; anti-PM/Scl, anti-polymyositis/ scleroderma;</w:t>
      </w:r>
      <w:r w:rsidR="00061DC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ti-SRP, anti-signal recognition particle; anti-SSA, anti-Sjögren’s syndrome A; anti-SSB, anti-Sjögren’s syndrome B; anti-TIF1-gamma, anti-transcription intermediary factor 1; </w:t>
      </w:r>
      <w:r w:rsidR="00B764E0">
        <w:rPr>
          <w:rFonts w:ascii="Arial" w:hAnsi="Arial" w:cs="Arial"/>
        </w:rPr>
        <w:t xml:space="preserve">CK, creatine kinase, </w:t>
      </w:r>
      <w:r w:rsidR="00572CE5">
        <w:rPr>
          <w:rFonts w:ascii="Arial" w:hAnsi="Arial" w:cs="Arial"/>
        </w:rPr>
        <w:t xml:space="preserve">CRP, C-reactive protein; </w:t>
      </w:r>
      <w:r w:rsidR="00247896">
        <w:rPr>
          <w:rFonts w:ascii="Arial" w:hAnsi="Arial" w:cs="Arial"/>
        </w:rPr>
        <w:t>ESR, erythrocyte sedimentation rate;</w:t>
      </w:r>
      <w:r w:rsidR="00E57263">
        <w:rPr>
          <w:rFonts w:ascii="Arial" w:hAnsi="Arial" w:cs="Arial"/>
        </w:rPr>
        <w:t xml:space="preserve"> EMG, electromyography;</w:t>
      </w:r>
      <w:r w:rsidR="00247896">
        <w:rPr>
          <w:rFonts w:ascii="Arial" w:hAnsi="Arial" w:cs="Arial"/>
        </w:rPr>
        <w:t xml:space="preserve"> GFR, </w:t>
      </w:r>
      <w:r w:rsidR="00947CE1">
        <w:rPr>
          <w:rFonts w:ascii="Arial" w:hAnsi="Arial" w:cs="Arial"/>
        </w:rPr>
        <w:t>glomerular filtration rate</w:t>
      </w:r>
      <w:r w:rsidR="008C7BDC">
        <w:rPr>
          <w:rFonts w:ascii="Arial" w:hAnsi="Arial" w:cs="Arial"/>
        </w:rPr>
        <w:t xml:space="preserve">; </w:t>
      </w:r>
      <w:r w:rsidR="00311482">
        <w:rPr>
          <w:rFonts w:ascii="Arial" w:hAnsi="Arial" w:cs="Arial"/>
        </w:rPr>
        <w:t>GGT, gamma-glutamyl transferase;</w:t>
      </w:r>
      <w:r w:rsidR="00626272">
        <w:rPr>
          <w:rFonts w:ascii="Arial" w:hAnsi="Arial" w:cs="Arial"/>
        </w:rPr>
        <w:t xml:space="preserve"> </w:t>
      </w:r>
      <w:r w:rsidR="00F82B71">
        <w:rPr>
          <w:rFonts w:ascii="Arial" w:hAnsi="Arial" w:cs="Arial"/>
        </w:rPr>
        <w:t xml:space="preserve">IQR, interquatile range; </w:t>
      </w:r>
      <w:r w:rsidR="00626272">
        <w:rPr>
          <w:rFonts w:ascii="Arial" w:hAnsi="Arial" w:cs="Arial"/>
        </w:rPr>
        <w:t xml:space="preserve">IVIG, intravenous immunoglobulin; </w:t>
      </w:r>
      <w:r w:rsidR="00311482">
        <w:rPr>
          <w:rFonts w:ascii="Arial" w:hAnsi="Arial" w:cs="Arial"/>
        </w:rPr>
        <w:t xml:space="preserve"> </w:t>
      </w:r>
      <w:r w:rsidR="003E1D75">
        <w:rPr>
          <w:rFonts w:ascii="Arial" w:hAnsi="Arial" w:cs="Arial"/>
        </w:rPr>
        <w:t xml:space="preserve">MAC, membrane attack complex; </w:t>
      </w:r>
      <w:r w:rsidR="00AE1272">
        <w:rPr>
          <w:rFonts w:ascii="Arial" w:hAnsi="Arial" w:cs="Arial"/>
        </w:rPr>
        <w:t xml:space="preserve">mRS, modified Rankin Scale; </w:t>
      </w:r>
      <w:r w:rsidR="008C7BDC">
        <w:rPr>
          <w:rFonts w:ascii="Arial" w:hAnsi="Arial" w:cs="Arial"/>
        </w:rPr>
        <w:t>NA, not available</w:t>
      </w:r>
      <w:r w:rsidR="00AA1590">
        <w:rPr>
          <w:rFonts w:ascii="Arial" w:hAnsi="Arial" w:cs="Arial"/>
        </w:rPr>
        <w:t>.</w:t>
      </w:r>
    </w:p>
    <w:p w14:paraId="2792AA2F" w14:textId="409784E5" w:rsidR="000070D4" w:rsidRDefault="000070D4">
      <w:pPr>
        <w:rPr>
          <w:rFonts w:ascii="Arial" w:hAnsi="Arial" w:cs="Arial"/>
        </w:rPr>
      </w:pPr>
    </w:p>
    <w:p w14:paraId="0FD22B66" w14:textId="0CD7923E" w:rsidR="000070D4" w:rsidRDefault="000070D4">
      <w:pPr>
        <w:rPr>
          <w:rFonts w:ascii="Arial" w:hAnsi="Arial" w:cs="Arial"/>
        </w:rPr>
      </w:pPr>
    </w:p>
    <w:p w14:paraId="4512121D" w14:textId="614DC836" w:rsidR="000070D4" w:rsidRDefault="000070D4">
      <w:pPr>
        <w:rPr>
          <w:rFonts w:ascii="Arial" w:hAnsi="Arial" w:cs="Arial"/>
        </w:rPr>
      </w:pPr>
    </w:p>
    <w:p w14:paraId="5278A0F1" w14:textId="77777777" w:rsidR="00D31F0A" w:rsidRPr="00702B78" w:rsidRDefault="00D31F0A">
      <w:pPr>
        <w:rPr>
          <w:rFonts w:ascii="Arial" w:hAnsi="Arial" w:cs="Arial"/>
        </w:rPr>
      </w:pPr>
    </w:p>
    <w:sectPr w:rsidR="00D31F0A" w:rsidRPr="00702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D1ADF" w14:textId="77777777" w:rsidR="00E243AA" w:rsidRDefault="00E243AA" w:rsidP="00702B78">
      <w:pPr>
        <w:spacing w:after="0" w:line="240" w:lineRule="auto"/>
      </w:pPr>
      <w:r>
        <w:separator/>
      </w:r>
    </w:p>
  </w:endnote>
  <w:endnote w:type="continuationSeparator" w:id="0">
    <w:p w14:paraId="169063DE" w14:textId="77777777" w:rsidR="00E243AA" w:rsidRDefault="00E243AA" w:rsidP="00702B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4A257E" w14:textId="77777777" w:rsidR="00E243AA" w:rsidRDefault="00E243AA" w:rsidP="00702B78">
      <w:pPr>
        <w:spacing w:after="0" w:line="240" w:lineRule="auto"/>
      </w:pPr>
      <w:r>
        <w:separator/>
      </w:r>
    </w:p>
  </w:footnote>
  <w:footnote w:type="continuationSeparator" w:id="0">
    <w:p w14:paraId="5D18ACB4" w14:textId="77777777" w:rsidR="00E243AA" w:rsidRDefault="00E243AA" w:rsidP="00702B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6F0"/>
    <w:multiLevelType w:val="hybridMultilevel"/>
    <w:tmpl w:val="B39CFDCE"/>
    <w:lvl w:ilvl="0" w:tplc="B1E4EDC8">
      <w:start w:val="11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78B20B59"/>
    <w:multiLevelType w:val="hybridMultilevel"/>
    <w:tmpl w:val="591853B4"/>
    <w:lvl w:ilvl="0" w:tplc="E9F86CF4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8543518">
    <w:abstractNumId w:val="0"/>
  </w:num>
  <w:num w:numId="2" w16cid:durableId="308753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A8"/>
    <w:rsid w:val="000070D4"/>
    <w:rsid w:val="0005182F"/>
    <w:rsid w:val="00061DCB"/>
    <w:rsid w:val="00122B08"/>
    <w:rsid w:val="001239F9"/>
    <w:rsid w:val="0014088E"/>
    <w:rsid w:val="00192C21"/>
    <w:rsid w:val="001B46FE"/>
    <w:rsid w:val="001C486C"/>
    <w:rsid w:val="001E5F0D"/>
    <w:rsid w:val="001F3EDD"/>
    <w:rsid w:val="00207F16"/>
    <w:rsid w:val="002307B7"/>
    <w:rsid w:val="002429FD"/>
    <w:rsid w:val="00247896"/>
    <w:rsid w:val="00311482"/>
    <w:rsid w:val="003931C9"/>
    <w:rsid w:val="003C68A5"/>
    <w:rsid w:val="003E1D75"/>
    <w:rsid w:val="00457BAC"/>
    <w:rsid w:val="004B19AB"/>
    <w:rsid w:val="00501180"/>
    <w:rsid w:val="00520247"/>
    <w:rsid w:val="00572CE5"/>
    <w:rsid w:val="005B0183"/>
    <w:rsid w:val="005E519C"/>
    <w:rsid w:val="00603DAD"/>
    <w:rsid w:val="0061420F"/>
    <w:rsid w:val="00626272"/>
    <w:rsid w:val="006567F2"/>
    <w:rsid w:val="006639D8"/>
    <w:rsid w:val="006F6CA8"/>
    <w:rsid w:val="00702B78"/>
    <w:rsid w:val="007A39E4"/>
    <w:rsid w:val="007A6CF9"/>
    <w:rsid w:val="007A7084"/>
    <w:rsid w:val="008024E9"/>
    <w:rsid w:val="00857FEE"/>
    <w:rsid w:val="008C7BDC"/>
    <w:rsid w:val="00946442"/>
    <w:rsid w:val="00947CE1"/>
    <w:rsid w:val="009A112D"/>
    <w:rsid w:val="00A44C10"/>
    <w:rsid w:val="00A63B4E"/>
    <w:rsid w:val="00A93B51"/>
    <w:rsid w:val="00AA1590"/>
    <w:rsid w:val="00AE1272"/>
    <w:rsid w:val="00B005DE"/>
    <w:rsid w:val="00B16E32"/>
    <w:rsid w:val="00B764E0"/>
    <w:rsid w:val="00BB4813"/>
    <w:rsid w:val="00C121E1"/>
    <w:rsid w:val="00C163D2"/>
    <w:rsid w:val="00C16D12"/>
    <w:rsid w:val="00C243BA"/>
    <w:rsid w:val="00C914D2"/>
    <w:rsid w:val="00CB0515"/>
    <w:rsid w:val="00CE49A9"/>
    <w:rsid w:val="00D31F0A"/>
    <w:rsid w:val="00D5598F"/>
    <w:rsid w:val="00D75A42"/>
    <w:rsid w:val="00DA7777"/>
    <w:rsid w:val="00E1480A"/>
    <w:rsid w:val="00E243AA"/>
    <w:rsid w:val="00E57263"/>
    <w:rsid w:val="00ED037F"/>
    <w:rsid w:val="00ED7603"/>
    <w:rsid w:val="00F82B71"/>
    <w:rsid w:val="00FF1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68095"/>
  <w15:chartTrackingRefBased/>
  <w15:docId w15:val="{AED0D997-38F8-4CEF-ACDA-13B703E9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2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B78"/>
  </w:style>
  <w:style w:type="paragraph" w:styleId="Footer">
    <w:name w:val="footer"/>
    <w:basedOn w:val="Normal"/>
    <w:link w:val="FooterChar"/>
    <w:uiPriority w:val="99"/>
    <w:unhideWhenUsed/>
    <w:rsid w:val="00702B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B78"/>
  </w:style>
  <w:style w:type="table" w:styleId="TableGrid">
    <w:name w:val="Table Grid"/>
    <w:basedOn w:val="TableNormal"/>
    <w:uiPriority w:val="39"/>
    <w:rsid w:val="00702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2B7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307B7"/>
    <w:rPr>
      <w:color w:val="808080"/>
    </w:rPr>
  </w:style>
  <w:style w:type="paragraph" w:styleId="Revision">
    <w:name w:val="Revision"/>
    <w:hidden/>
    <w:uiPriority w:val="99"/>
    <w:semiHidden/>
    <w:rsid w:val="00A44C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DE04C5-0A16-794D-A143-C840211CF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86</Words>
  <Characters>5054</Characters>
  <Application>Microsoft Office Word</Application>
  <DocSecurity>4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trapa, Pannathat, M.D.</dc:creator>
  <cp:keywords/>
  <dc:description/>
  <cp:lastModifiedBy>Liewluck, Teerin, M.D.</cp:lastModifiedBy>
  <cp:revision>2</cp:revision>
  <dcterms:created xsi:type="dcterms:W3CDTF">2023-10-30T13:45:00Z</dcterms:created>
  <dcterms:modified xsi:type="dcterms:W3CDTF">2023-10-30T13:45:00Z</dcterms:modified>
</cp:coreProperties>
</file>